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8277A" w:rsidRDefault="0098277A" w:rsidP="0098277A">
      <w:pPr>
        <w:spacing w:before="240" w:line="360" w:lineRule="auto"/>
        <w:rPr>
          <w:rFonts w:ascii="Times New Roman" w:hAnsi="Times New Roman" w:cs="Times New Roman"/>
          <w:b/>
          <w:bCs/>
          <w:szCs w:val="21"/>
        </w:rPr>
      </w:pPr>
      <w:r>
        <w:rPr>
          <w:rFonts w:ascii="Times New Roman" w:hAnsi="Times New Roman" w:cs="Times New Roman"/>
          <w:b/>
          <w:bCs/>
          <w:szCs w:val="21"/>
        </w:rPr>
        <w:t>Search String</w:t>
      </w:r>
    </w:p>
    <w:p w:rsidR="0098277A" w:rsidRDefault="0098277A" w:rsidP="0098277A">
      <w:pPr>
        <w:rPr>
          <w:rFonts w:ascii="Times New Roman" w:hAnsi="Times New Roman" w:cs="Times New Roman"/>
        </w:rPr>
      </w:pPr>
      <w:r>
        <w:rPr>
          <w:rFonts w:ascii="Times New Roman" w:hAnsi="Times New Roman" w:cs="Times New Roman"/>
        </w:rPr>
        <w:t>(a) PubMed</w:t>
      </w:r>
    </w:p>
    <w:tbl>
      <w:tblPr>
        <w:tblStyle w:val="ae"/>
        <w:tblW w:w="0" w:type="auto"/>
        <w:jc w:val="center"/>
        <w:tblLook w:val="04A0" w:firstRow="1" w:lastRow="0" w:firstColumn="1" w:lastColumn="0" w:noHBand="0" w:noVBand="1"/>
      </w:tblPr>
      <w:tblGrid>
        <w:gridCol w:w="1280"/>
        <w:gridCol w:w="1045"/>
        <w:gridCol w:w="11623"/>
      </w:tblGrid>
      <w:tr w:rsidR="0098277A" w:rsidTr="003D2BB3">
        <w:trPr>
          <w:jc w:val="center"/>
        </w:trPr>
        <w:tc>
          <w:tcPr>
            <w:tcW w:w="1389" w:type="dxa"/>
          </w:tcPr>
          <w:p w:rsidR="0098277A" w:rsidRPr="00B83FBF" w:rsidRDefault="0098277A" w:rsidP="003D2BB3">
            <w:pPr>
              <w:rPr>
                <w:rFonts w:ascii="Times New Roman" w:hAnsi="Times New Roman" w:cs="Times New Roman"/>
                <w:b/>
                <w:bCs/>
              </w:rPr>
            </w:pPr>
            <w:r w:rsidRPr="006A4D4F">
              <w:rPr>
                <w:rFonts w:ascii="Times New Roman" w:hAnsi="Times New Roman" w:cs="Times New Roman"/>
                <w:b/>
                <w:bCs/>
              </w:rPr>
              <w:t>Concept</w:t>
            </w:r>
          </w:p>
        </w:tc>
        <w:tc>
          <w:tcPr>
            <w:tcW w:w="1129" w:type="dxa"/>
          </w:tcPr>
          <w:p w:rsidR="0098277A" w:rsidRPr="00B83FBF" w:rsidRDefault="0098277A" w:rsidP="003D2BB3">
            <w:pPr>
              <w:rPr>
                <w:rFonts w:ascii="Times New Roman" w:hAnsi="Times New Roman" w:cs="Times New Roman"/>
                <w:b/>
                <w:bCs/>
              </w:rPr>
            </w:pPr>
            <w:r w:rsidRPr="00B83FBF">
              <w:rPr>
                <w:rFonts w:ascii="Times New Roman" w:hAnsi="Times New Roman" w:cs="Times New Roman"/>
                <w:b/>
                <w:bCs/>
              </w:rPr>
              <w:t>Search number</w:t>
            </w:r>
          </w:p>
        </w:tc>
        <w:tc>
          <w:tcPr>
            <w:tcW w:w="12786" w:type="dxa"/>
          </w:tcPr>
          <w:p w:rsidR="0098277A" w:rsidRPr="00B83FBF" w:rsidRDefault="0098277A" w:rsidP="003D2BB3">
            <w:pPr>
              <w:rPr>
                <w:rFonts w:ascii="Times New Roman" w:hAnsi="Times New Roman" w:cs="Times New Roman"/>
                <w:b/>
                <w:bCs/>
              </w:rPr>
            </w:pPr>
            <w:r w:rsidRPr="00B83FBF">
              <w:rPr>
                <w:rFonts w:ascii="Times New Roman" w:hAnsi="Times New Roman" w:cs="Times New Roman"/>
                <w:b/>
                <w:bCs/>
              </w:rPr>
              <w:t>Search terms</w:t>
            </w:r>
          </w:p>
        </w:tc>
      </w:tr>
      <w:tr w:rsidR="0098277A" w:rsidRPr="00B83FBF" w:rsidTr="003D2BB3">
        <w:trPr>
          <w:trHeight w:val="348"/>
          <w:jc w:val="center"/>
        </w:trPr>
        <w:tc>
          <w:tcPr>
            <w:tcW w:w="1389" w:type="dxa"/>
          </w:tcPr>
          <w:p w:rsidR="0098277A" w:rsidRPr="006A4D4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Population</w:t>
            </w: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1</w:t>
            </w:r>
          </w:p>
        </w:tc>
        <w:tc>
          <w:tcPr>
            <w:tcW w:w="12786" w:type="dxa"/>
            <w:noWrap/>
            <w:hideMark/>
          </w:tcPr>
          <w:p w:rsidR="0098277A" w:rsidRPr="00B83FBF" w:rsidRDefault="0098277A" w:rsidP="003D2BB3">
            <w:pPr>
              <w:rPr>
                <w:rFonts w:ascii="Times New Roman" w:eastAsia="Malgun Gothic" w:hAnsi="Times New Roman" w:cs="Times New Roman"/>
                <w:color w:val="000000"/>
              </w:rPr>
            </w:pPr>
            <w:r w:rsidRPr="006A4D4F">
              <w:rPr>
                <w:rFonts w:ascii="Times New Roman" w:eastAsia="Malgun Gothic" w:hAnsi="Times New Roman" w:cs="Times New Roman"/>
                <w:color w:val="000000"/>
              </w:rPr>
              <w:t>("Adolescent"[MeSH Terms] OR "Young Adult"[MeSH Terms]) OR ("adolesc*"[Title/Abstract] OR adolescence[Title/Abstract] OR adolescent[Title/Abstract] OR adolescents[Title/Abstract] OR "AYA"[Title/Abstract] OR "city college"[Title/Abstract] OR college[Title/Abstract] OR "college student"[Title/Abstract] OR "young adult"[Title/Abstract] OR "young adulthood"[Title/Abstract] OR "young people"[Title/Abstract] OR "young person"[Title/Abstract] OR “young women”[Title/Abstract] OR “young men”[Title/Abstract] OR "school*"[Title/Abstract] OR "boy"[Title/Abstract] OR "boys"[Title/Abstract] OR "girl*"[Title/Abstract] OR "youth*"[Title/Abstract] OR "young*"[Title/Abstract] OR "student*"[Title/Abstract] OR "college students"[Title/Abstract] OR "community college*"[Title/Abstract] OR "university"[Title/Abstract] OR "eighth grade*"[Title/Abstract] OR "eleventh grade*"[Title/Abstract] OR freshman[Title/Abstract] OR freshmen[Title/Abstract] OR "grade 10"[Title/Abstract] OR "grade 11"[Title/Abstract] OR "grade 12"[Title/Abstract] OR "grade 7"[Title/Abstract] OR "grade 8"[Title/Abstract] OR "grade 9"[Title/Abstract] OR "grade eight"[Title/Abstract] OR "grade eleven"[Title/Abstract] OR "grade nine"[Title/Abstract] OR "grade seven"[Title/Abstract] OR "grade ten"[Title/Abstract] OR "grade twelve"[Title/Abstract] OR "high school"[Title/Abstract] OR "high-school"[Title/Abstract] OR "high school students"[Title/Abstract] OR "junior college"[Title/Abstract] OR "junior high"[Title/Abstract] OR “junior*”[Title/Abstract] OR "middle school"[Title/Abstract] OR "ninth grade*"[Title/Abstract] OR "senior high school”[Title/Abstract] OR “senior*”[Title/Abstract] OR ”seventh grade*"[Title/Abstract] OR sophomores[Title/Abstract] OR "technical college"[Title/Abstract] OR “teen*”[Title/Abstract] OR "tenth grade*"[Title/Abstract] OR "two-year college"[Title/Abstract] OR "twelfth grade*"[Title/Abstract])</w:t>
            </w:r>
          </w:p>
        </w:tc>
      </w:tr>
      <w:tr w:rsidR="0098277A" w:rsidRPr="00B83FBF" w:rsidTr="003D2BB3">
        <w:trPr>
          <w:trHeight w:val="2268"/>
          <w:jc w:val="center"/>
        </w:trPr>
        <w:tc>
          <w:tcPr>
            <w:tcW w:w="1389" w:type="dxa"/>
            <w:vMerge w:val="restart"/>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lastRenderedPageBreak/>
              <w:t>I</w:t>
            </w:r>
            <w:r>
              <w:rPr>
                <w:rFonts w:ascii="Times New Roman" w:eastAsia="Malgun Gothic" w:hAnsi="Times New Roman" w:cs="Times New Roman" w:hint="eastAsia"/>
                <w:color w:val="000000"/>
                <w:lang w:eastAsia="zh-CN"/>
              </w:rPr>
              <w:t>ntervention</w:t>
            </w: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2</w:t>
            </w:r>
          </w:p>
        </w:tc>
        <w:tc>
          <w:tcPr>
            <w:tcW w:w="12786" w:type="dxa"/>
            <w:noWrap/>
            <w:hideMark/>
          </w:tcPr>
          <w:p w:rsidR="0098277A" w:rsidRPr="00B83FBF" w:rsidRDefault="0098277A" w:rsidP="003D2BB3">
            <w:pPr>
              <w:rPr>
                <w:rFonts w:ascii="Times New Roman" w:eastAsia="Malgun Gothic" w:hAnsi="Times New Roman" w:cs="Times New Roman"/>
                <w:color w:val="000000"/>
              </w:rPr>
            </w:pPr>
            <w:r w:rsidRPr="006A4D4F">
              <w:rPr>
                <w:rFonts w:ascii="Times New Roman" w:eastAsia="Malgun Gothic" w:hAnsi="Times New Roman" w:cs="Times New Roman"/>
                <w:color w:val="000000"/>
              </w:rPr>
              <w:t>"mhealth"[Title/Abstract] OR "m-health"[Title/Abstract] OR "ehealth"[Title/Abstract] OR "e-health"[Title/Abstract] OR "electronic health*"[Title/Abstract] OR "e-Portal"[Title/Abstract] OR "ePortal"[Title/Abstract] OR "e-consultation"[Title/Abstract] OR "Remote Consultation"[Title/Abstract] OR "e-care"[Title/Abstract] OR "etherap*"[Title/Abstract] OR "e therap*"[Title/Abstract] OR "eHealth literacy"[Title/Abstract] OR "e-literacy"[Title/Abstract]</w:t>
            </w:r>
          </w:p>
        </w:tc>
      </w:tr>
      <w:tr w:rsidR="0098277A" w:rsidRPr="00B83FBF" w:rsidTr="003D2BB3">
        <w:trPr>
          <w:trHeight w:val="2422"/>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3</w:t>
            </w:r>
          </w:p>
        </w:tc>
        <w:tc>
          <w:tcPr>
            <w:tcW w:w="12786" w:type="dxa"/>
            <w:noWrap/>
            <w:hideMark/>
          </w:tcPr>
          <w:p w:rsidR="0098277A" w:rsidRPr="006A4D4F" w:rsidRDefault="0098277A" w:rsidP="003D2BB3">
            <w:pPr>
              <w:rPr>
                <w:rFonts w:ascii="Times New Roman Regular" w:hAnsi="Times New Roman Regular" w:cs="Times New Roman Regular"/>
                <w:color w:val="000000"/>
                <w:lang w:eastAsia="zh-CN"/>
              </w:rPr>
            </w:pPr>
            <w:r w:rsidRPr="006A4D4F">
              <w:rPr>
                <w:rFonts w:ascii="Times New Roman Regular" w:hAnsi="Times New Roman Regular" w:cs="Times New Roman Regular"/>
                <w:color w:val="000000"/>
              </w:rPr>
              <w:t>"Internet"[MeSH Terms] OR "Internet-Based Intervention"[MeSH Terms] OR "web-based"[Title/Abstract] OR "internet-based"[Title/Abstract] OR "internet"[Title/Abstract] OR "web"[Title/Abstract] OR "webs"[Title/Abstract] OR "website*"[Title/Abstract] OR "online"[Title/Abstract] OR "on-line communication"[Title/Abstract] OR "online communication"[Title/Abstract] OR "social network*"[Title/Abstract]</w:t>
            </w:r>
          </w:p>
        </w:tc>
      </w:tr>
      <w:tr w:rsidR="0098277A" w:rsidRPr="00B83FBF" w:rsidTr="003D2BB3">
        <w:trPr>
          <w:trHeight w:val="4384"/>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4</w:t>
            </w:r>
          </w:p>
        </w:tc>
        <w:tc>
          <w:tcPr>
            <w:tcW w:w="12786" w:type="dxa"/>
            <w:noWrap/>
            <w:hideMark/>
          </w:tcPr>
          <w:p w:rsidR="0098277A" w:rsidRPr="006A4D4F" w:rsidRDefault="0098277A" w:rsidP="003D2BB3">
            <w:pPr>
              <w:rPr>
                <w:rFonts w:ascii="Times New Roman Regular" w:hAnsi="Times New Roman Regular" w:cs="Times New Roman Regular"/>
                <w:color w:val="000000"/>
                <w:lang w:eastAsia="zh-CN"/>
              </w:rPr>
            </w:pPr>
            <w:r w:rsidRPr="006A4D4F">
              <w:rPr>
                <w:rFonts w:ascii="Times New Roman Regular" w:hAnsi="Times New Roman Regular" w:cs="Times New Roman Regular"/>
                <w:color w:val="000000"/>
              </w:rPr>
              <w:t xml:space="preserve">"Video Games"[MeSH Terms] OR "games, experimental"[MeSH Terms] OR "games, recreational"[MeSH Terms] OR "exergaming"[MeSH Terms] OR "gamification"[MeSH Terms] OR "game*"[Title/Abstract] OR "gaming"[Title/Abstract] OR "interactive video*"[Title/Abstract] OR "virtual reality"[Title/Abstract] OR "board games"[Title/Abstract] OR "tabletop games"[Title/Abstract] OR "go game"[Title/Abstract] OR "videogame*"[Title/Abstract] OR "video game*"[Title/Abstract] OR "electronic game*"[Title/Abstract] OR "computer game*"[Title/Abstract] OR "online game*"[Title/Abstract] OR "internet game*"[Title/Abstract] OR "online gaming"[Title/Abstract] OR "exergame*"[Title/Abstract] OR "exergaming"[Title/Abstract] OR "serious game*"[Title/Abstract] OR "serious gaming"[Title/Abstract] OR "gamification"[Title/Abstract] </w:t>
            </w:r>
          </w:p>
        </w:tc>
      </w:tr>
      <w:tr w:rsidR="0098277A" w:rsidRPr="00B83FBF" w:rsidTr="003D2BB3">
        <w:trPr>
          <w:trHeight w:val="348"/>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5</w:t>
            </w:r>
          </w:p>
        </w:tc>
        <w:tc>
          <w:tcPr>
            <w:tcW w:w="12786" w:type="dxa"/>
            <w:noWrap/>
            <w:hideMark/>
          </w:tcPr>
          <w:p w:rsidR="0098277A" w:rsidRPr="00B83FBF" w:rsidRDefault="0098277A" w:rsidP="003D2BB3">
            <w:pPr>
              <w:rPr>
                <w:rFonts w:ascii="Times New Roman" w:eastAsia="Malgun Gothic" w:hAnsi="Times New Roman" w:cs="Times New Roman"/>
                <w:color w:val="000000"/>
              </w:rPr>
            </w:pPr>
            <w:r w:rsidRPr="006A4D4F">
              <w:rPr>
                <w:rFonts w:ascii="Times New Roman" w:eastAsia="Malgun Gothic" w:hAnsi="Times New Roman" w:cs="Times New Roman"/>
                <w:color w:val="000000"/>
              </w:rPr>
              <w:t>"mass media"[MeSH Terms] OR "multimedia"[MeSH Terms] OR "forum*"[Title/Abstract] OR "multi-media"[Title/Abstract] OR "multimedia"[Title/Abstract] OR "mass media"[Title/Abstract]</w:t>
            </w:r>
          </w:p>
        </w:tc>
      </w:tr>
      <w:tr w:rsidR="0098277A" w:rsidRPr="00B83FBF" w:rsidTr="003D2BB3">
        <w:trPr>
          <w:trHeight w:val="348"/>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6</w:t>
            </w:r>
          </w:p>
        </w:tc>
        <w:tc>
          <w:tcPr>
            <w:tcW w:w="12786" w:type="dxa"/>
            <w:noWrap/>
            <w:hideMark/>
          </w:tcPr>
          <w:p w:rsidR="0098277A" w:rsidRPr="00B83FBF" w:rsidRDefault="0098277A" w:rsidP="003D2BB3">
            <w:pPr>
              <w:rPr>
                <w:rFonts w:ascii="Times New Roman" w:eastAsia="Malgun Gothic" w:hAnsi="Times New Roman" w:cs="Times New Roman"/>
                <w:color w:val="000000"/>
              </w:rPr>
            </w:pPr>
            <w:r w:rsidRPr="006A4D4F">
              <w:rPr>
                <w:rFonts w:ascii="Times New Roman" w:eastAsia="Malgun Gothic" w:hAnsi="Times New Roman" w:cs="Times New Roman"/>
                <w:color w:val="000000"/>
              </w:rPr>
              <w:t>"Text Messaging"[MeSH Terms] OR "text messag*"[Title/Abstract] OR "short message service"[Title/Abstract] OR "SMS"[Title/Abstract] OR "instant messag*"[Title/Abstract] OR "mms"[Title/Abstract] OR "text"[Title/Abstract] OR "messag*"[Title/Abstract]</w:t>
            </w:r>
          </w:p>
        </w:tc>
      </w:tr>
      <w:tr w:rsidR="0098277A" w:rsidRPr="00B83FBF" w:rsidTr="003D2BB3">
        <w:trPr>
          <w:trHeight w:val="348"/>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7</w:t>
            </w:r>
          </w:p>
        </w:tc>
        <w:tc>
          <w:tcPr>
            <w:tcW w:w="12786" w:type="dxa"/>
            <w:noWrap/>
            <w:hideMark/>
          </w:tcPr>
          <w:p w:rsidR="0098277A" w:rsidRPr="00B83FBF" w:rsidRDefault="0098277A" w:rsidP="003D2BB3">
            <w:pPr>
              <w:rPr>
                <w:rFonts w:ascii="Times New Roman" w:eastAsia="Malgun Gothic" w:hAnsi="Times New Roman" w:cs="Times New Roman"/>
                <w:color w:val="000000"/>
              </w:rPr>
            </w:pPr>
            <w:r w:rsidRPr="006A4D4F">
              <w:rPr>
                <w:rFonts w:ascii="Times New Roman" w:eastAsia="Malgun Gothic" w:hAnsi="Times New Roman" w:cs="Times New Roman"/>
                <w:color w:val="000000"/>
              </w:rPr>
              <w:t>"Electronic Mail"[MeSH Terms] OR "email*"[Title/Abstract] OR "e mail*"[Title/Abstract] OR "electronic mail*"[Title/Abstract]</w:t>
            </w:r>
          </w:p>
        </w:tc>
      </w:tr>
      <w:tr w:rsidR="0098277A" w:rsidRPr="00B83FBF" w:rsidTr="003D2BB3">
        <w:trPr>
          <w:trHeight w:val="348"/>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8</w:t>
            </w:r>
          </w:p>
        </w:tc>
        <w:tc>
          <w:tcPr>
            <w:tcW w:w="12786" w:type="dxa"/>
            <w:noWrap/>
            <w:hideMark/>
          </w:tcPr>
          <w:p w:rsidR="0098277A" w:rsidRPr="00B83FBF" w:rsidRDefault="0098277A" w:rsidP="003D2BB3">
            <w:pPr>
              <w:rPr>
                <w:rFonts w:ascii="Times New Roman" w:eastAsia="Malgun Gothic" w:hAnsi="Times New Roman" w:cs="Times New Roman"/>
                <w:color w:val="000000"/>
              </w:rPr>
            </w:pPr>
            <w:r w:rsidRPr="006A4D4F">
              <w:rPr>
                <w:rFonts w:ascii="Times New Roman" w:eastAsia="Malgun Gothic" w:hAnsi="Times New Roman" w:cs="Times New Roman"/>
                <w:color w:val="000000"/>
              </w:rPr>
              <w:t>"Computers"[MeSH Terms] OR "computers, handheld"[MeSH Terms] OR "Computer-Assisted Instruction"[MeSH Terms] OR "computer system*"[MeSH Terms] OR "microcomputers"[MeSH Terms] OR "cd rom"[MeSH Terms] OR "computer*"[Title/Abstract] OR "tablet*"[Title/Abstract] OR "handheld"[Title/Abstract] OR "technology"[Title/Abstract] OR "electronic tablet*"[Title/Abstract]</w:t>
            </w:r>
          </w:p>
        </w:tc>
      </w:tr>
      <w:tr w:rsidR="0098277A" w:rsidRPr="00B83FBF" w:rsidTr="003D2BB3">
        <w:trPr>
          <w:trHeight w:val="348"/>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9</w:t>
            </w:r>
          </w:p>
        </w:tc>
        <w:tc>
          <w:tcPr>
            <w:tcW w:w="12786" w:type="dxa"/>
            <w:noWrap/>
            <w:hideMark/>
          </w:tcPr>
          <w:p w:rsidR="0098277A" w:rsidRPr="00B83FBF" w:rsidRDefault="0098277A" w:rsidP="003D2BB3">
            <w:pPr>
              <w:rPr>
                <w:rFonts w:ascii="Times New Roman" w:eastAsia="Malgun Gothic" w:hAnsi="Times New Roman" w:cs="Times New Roman"/>
                <w:color w:val="000000"/>
              </w:rPr>
            </w:pPr>
            <w:r w:rsidRPr="006A4D4F">
              <w:rPr>
                <w:rFonts w:ascii="Times New Roman" w:eastAsia="Malgun Gothic" w:hAnsi="Times New Roman" w:cs="Times New Roman"/>
                <w:color w:val="000000"/>
              </w:rPr>
              <w:t>"telemedicine"[MeSH Terms] OR "Telerehabilitation"[MeSH Terms] OR "Cell Phone"[MeSH Terms] OR "Telephone"[MeSH Terms] OR "Smartphone"[MeSH Terms] OR "mobile phone"[Title/Abstract] OR "mobile telephone*"[Title/Abstract] OR "smartphone*"[Title/Abstract] OR "Telephone"[Title/Abstract] OR "phone"[Title/Abstract] OR "cell*"[Title/Abstract] OR "mobile device*"[Title/Abstract] OR"telemedicine"[Title/Abstract] OR "tele-medicine"[Title/Abstract] OR "telecare"[Title/Abstract] OR "tele-care"[Title/Abstract] OR "telehomecare"[Title/Abstract] OR "tele-homecare"[Title/Abstract] OR "telemonitoring"[Title/Abstract] OR "tele-monitoring"[Title/Abstract] OR "telehealth*"[Title/Abstract] OR "tele-health*"[Title/Abstract] OR "Telecommunications"[Title/Abstract] OR "teletherap*"[Title/Abstract] OR "tele-rehabilitation"[Title/Abstract] OR "Telerehabilitation"[Title/Abstract] OR "technological skill*"[Title/Abstract] OR "technology competenc*"[Title/Abstract] OR "technology skill*"[Title/Abstract] OR "telehealth competenc*"[Title/Abstract] OR "telemedicine skill*"[Title/Abstract] OR "telemedicine competenc*"[Title/Abstract] OR  "android*"[Title/Abstract] OR "ipad*"[Title/Abstract] OR "iphone*"[Title/Abstract] OR "ipod*"[Title/Abstract] OR "ios"[Title/Abstract]</w:t>
            </w:r>
          </w:p>
        </w:tc>
      </w:tr>
      <w:tr w:rsidR="0098277A" w:rsidRPr="00B83FBF" w:rsidTr="003D2BB3">
        <w:trPr>
          <w:trHeight w:val="348"/>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10</w:t>
            </w:r>
          </w:p>
        </w:tc>
        <w:tc>
          <w:tcPr>
            <w:tcW w:w="12786" w:type="dxa"/>
            <w:noWrap/>
            <w:hideMark/>
          </w:tcPr>
          <w:p w:rsidR="0098277A" w:rsidRPr="00B83FBF" w:rsidRDefault="0098277A" w:rsidP="003D2BB3">
            <w:pPr>
              <w:rPr>
                <w:rFonts w:ascii="Times New Roman" w:eastAsia="Malgun Gothic" w:hAnsi="Times New Roman" w:cs="Times New Roman"/>
                <w:color w:val="000000"/>
              </w:rPr>
            </w:pPr>
            <w:r w:rsidRPr="006A4D4F">
              <w:rPr>
                <w:rFonts w:ascii="Times New Roman" w:eastAsia="Malgun Gothic" w:hAnsi="Times New Roman" w:cs="Times New Roman"/>
                <w:color w:val="000000"/>
              </w:rPr>
              <w:t>"mobile applications"[MeSH Terms] OR "communications media"[MeSH Terms] OR "mobile application*"[Title/Abstract] OR "mobile"[Title/Abstract] OR "wireless technology"[MeSH Terms] OR "internet"[MeSH Terms] OR "social media"[MeSH Terms] OR "mobile health application"[Title/Abstract] OR "mobile applications"[MeSH Terms] OR "app"[Title/Abstract] OR "apps"[Title/Abstract] OR "social media"[Title/Abstract] OR "media competenc*"[Title/Abstract] OR "media skill*"[Title/Abstract] OR "media literacy*"[Title/Abstract] OR "whatsapp"[Title/Abstract] OR "facebook"[Title/Abstract] OR "grindr"[Title/Abstract] OR "telegram"[Title/Abstract] OR "tiktok"[Title/Abstract] OR "geosocial"[Title/Abstract] OR "mxit"[Title/Abstract] OR "twitter"[Title/Abstract] OR "tweet"[Title/Abstract] OR "program*"[Title/Abstract] OR "Jack'd"[Title/Abstract] OR "WeChat"[Title/Abstract] OR "Blued"[Title/Abstract] OR "chat room*"[Title/Abstract] OR "chatroom*"[Title/Abstract] OR "pda"[Title/Abstract]</w:t>
            </w:r>
          </w:p>
        </w:tc>
      </w:tr>
      <w:tr w:rsidR="0098277A" w:rsidRPr="00B83FBF" w:rsidTr="003D2BB3">
        <w:trPr>
          <w:trHeight w:val="348"/>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tcPr>
          <w:p w:rsidR="0098277A" w:rsidRPr="00B83FB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1</w:t>
            </w:r>
          </w:p>
        </w:tc>
        <w:tc>
          <w:tcPr>
            <w:tcW w:w="12786" w:type="dxa"/>
            <w:noWrap/>
          </w:tcPr>
          <w:p w:rsidR="0098277A" w:rsidRPr="006A4D4F" w:rsidRDefault="0098277A" w:rsidP="003D2BB3">
            <w:pPr>
              <w:rPr>
                <w:rFonts w:ascii="Times New Roman" w:eastAsia="Malgun Gothic" w:hAnsi="Times New Roman" w:cs="Times New Roman"/>
                <w:color w:val="000000"/>
                <w:lang w:eastAsia="zh-CN"/>
              </w:rPr>
            </w:pPr>
            <w:r w:rsidRPr="006A4D4F">
              <w:rPr>
                <w:rFonts w:ascii="Times New Roman" w:eastAsia="Malgun Gothic" w:hAnsi="Times New Roman" w:cs="Times New Roman"/>
                <w:color w:val="000000"/>
                <w:lang w:eastAsia="zh-CN"/>
              </w:rPr>
              <w:t xml:space="preserve">"digital health"[MeSH Terms] OR "digital technology"[MeSH Terms] OR "artificial intelligence"[MeSH Terms] OR "robotics"[MeSH Terms] OR "machine learning"[MeSH Terms] OR "virtual reality"[MeSH Terms] OR "digital </w:t>
            </w:r>
            <w:r w:rsidRPr="006A4D4F">
              <w:rPr>
                <w:rFonts w:ascii="Times New Roman" w:eastAsia="Malgun Gothic" w:hAnsi="Times New Roman" w:cs="Times New Roman"/>
                <w:color w:val="000000"/>
                <w:lang w:eastAsia="zh-CN"/>
              </w:rPr>
              <w:lastRenderedPageBreak/>
              <w:t>health"[Title/Abstract] OR  "digital technology"[Title/Abstract] OR "digital intervention"[Title/Abstract] OR "digital media"[Title/Abstract] OR "digital assistant*"[Title/Abstract] OR "Digital Health Literacy"[Title/Abstract] OR "digital literac*"[Title/Abstract] OR "digital competenc*"[Title/Abstract] OR "digital skill*"[Title/Abstract] OR "artificial intelligence"[Title/Abstract] OR "robotics"[Title/Abstract] OR "machine learning"[Title/Abstract] OR "virtual reality"[Title/Abstract]</w:t>
            </w:r>
          </w:p>
        </w:tc>
      </w:tr>
      <w:tr w:rsidR="0098277A" w:rsidRPr="00B83FBF" w:rsidTr="003D2BB3">
        <w:trPr>
          <w:trHeight w:val="348"/>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tcPr>
          <w:p w:rsidR="0098277A" w:rsidRPr="006A4D4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2</w:t>
            </w:r>
          </w:p>
        </w:tc>
        <w:tc>
          <w:tcPr>
            <w:tcW w:w="12786" w:type="dxa"/>
            <w:noWrap/>
          </w:tcPr>
          <w:p w:rsidR="0098277A" w:rsidRPr="006A4D4F" w:rsidRDefault="0098277A" w:rsidP="003D2BB3">
            <w:pPr>
              <w:rPr>
                <w:rFonts w:ascii="Times New Roman" w:eastAsia="Malgun Gothic" w:hAnsi="Times New Roman" w:cs="Times New Roman"/>
                <w:color w:val="000000"/>
                <w:lang w:eastAsia="zh-CN"/>
              </w:rPr>
            </w:pPr>
            <w:r w:rsidRPr="006A4D4F">
              <w:rPr>
                <w:rFonts w:ascii="Times New Roman" w:eastAsia="Malgun Gothic" w:hAnsi="Times New Roman" w:cs="Times New Roman"/>
                <w:color w:val="000000"/>
                <w:lang w:eastAsia="zh-CN"/>
              </w:rPr>
              <w:t>#2 OR #3 OR #4 OR #5 OR #6 OR #7 OR #8 OR #9 OR #10 OR #11</w:t>
            </w:r>
          </w:p>
        </w:tc>
      </w:tr>
      <w:tr w:rsidR="0098277A" w:rsidRPr="00B83FBF" w:rsidTr="003D2BB3">
        <w:trPr>
          <w:trHeight w:val="348"/>
          <w:jc w:val="center"/>
        </w:trPr>
        <w:tc>
          <w:tcPr>
            <w:tcW w:w="1389" w:type="dxa"/>
          </w:tcPr>
          <w:p w:rsidR="0098277A" w:rsidRPr="006A4D4F" w:rsidRDefault="0098277A" w:rsidP="003D2BB3">
            <w:pPr>
              <w:rPr>
                <w:rFonts w:ascii="Times New Roman" w:eastAsia="Malgun Gothic" w:hAnsi="Times New Roman" w:cs="Times New Roman"/>
                <w:color w:val="000000"/>
              </w:rPr>
            </w:pPr>
            <w:r>
              <w:rPr>
                <w:rFonts w:ascii="Times New Roman" w:eastAsia="Malgun Gothic" w:hAnsi="Times New Roman" w:cs="Times New Roman"/>
                <w:color w:val="000000"/>
                <w:lang w:eastAsia="zh-CN"/>
              </w:rPr>
              <w:t>O</w:t>
            </w:r>
            <w:r>
              <w:rPr>
                <w:rFonts w:ascii="Times New Roman" w:eastAsia="Malgun Gothic" w:hAnsi="Times New Roman" w:cs="Times New Roman" w:hint="eastAsia"/>
                <w:color w:val="000000"/>
                <w:lang w:eastAsia="zh-CN"/>
              </w:rPr>
              <w:t>utcome</w:t>
            </w:r>
          </w:p>
        </w:tc>
        <w:tc>
          <w:tcPr>
            <w:tcW w:w="1129" w:type="dxa"/>
            <w:noWrap/>
          </w:tcPr>
          <w:p w:rsidR="0098277A" w:rsidRPr="00B83FBF" w:rsidRDefault="0098277A" w:rsidP="003D2BB3">
            <w:pPr>
              <w:rPr>
                <w:rFonts w:ascii="Times New Roman" w:eastAsia="Malgun Gothic" w:hAnsi="Times New Roman" w:cs="Times New Roman"/>
                <w:color w:val="000000"/>
              </w:rPr>
            </w:pPr>
            <w:r w:rsidRPr="006A4D4F">
              <w:rPr>
                <w:rFonts w:ascii="Times New Roman" w:eastAsia="Malgun Gothic" w:hAnsi="Times New Roman" w:cs="Times New Roman"/>
                <w:color w:val="000000"/>
              </w:rPr>
              <w:t>#13</w:t>
            </w:r>
          </w:p>
        </w:tc>
        <w:tc>
          <w:tcPr>
            <w:tcW w:w="12786" w:type="dxa"/>
            <w:noWrap/>
          </w:tcPr>
          <w:p w:rsidR="0098277A" w:rsidRPr="006A4D4F" w:rsidRDefault="0098277A" w:rsidP="003D2BB3">
            <w:pPr>
              <w:rPr>
                <w:rFonts w:ascii="Times New Roman" w:eastAsia="Malgun Gothic" w:hAnsi="Times New Roman" w:cs="Times New Roman"/>
                <w:color w:val="000000"/>
                <w:lang w:eastAsia="zh-CN"/>
              </w:rPr>
            </w:pPr>
            <w:r w:rsidRPr="006A4D4F">
              <w:rPr>
                <w:rFonts w:ascii="Times New Roman" w:eastAsia="Malgun Gothic" w:hAnsi="Times New Roman" w:cs="Times New Roman"/>
                <w:color w:val="000000"/>
                <w:lang w:eastAsia="zh-CN"/>
              </w:rPr>
              <w:t>"condoms"[MeSH Terms] OR "condoms"[MeSH Major Topic] OR "safe sex"[MeSH Terms] OR "Unsafe Sex"[MeSH Terms] OR "Coitus"[MeSH Terms] OR "Sexual Partners"[MeSH Terms] OR "Sexual Behavior"[MeSH Terms] OR "Risk-Taking"[MeSH Terms] OR "condom*"[Text word] OR "condom use self-efficacy" [Title/Abstract] OR "condomless sex"[Title/Abstract] OR "condom use"[Title/Abstract] OR "condom compliance" [Title/Abstract] OR "condom behavior" [Title/Abstract] OR ("sex"[Title/Abstract] AND ("risk*"[Title/Abstract] OR "work*"[Title/Abstract] OR "behavior*"[Title/Abstract])) OR "risk behavior*"[Title/Abstract] OR "risky behavior*"[Title/Abstract] OR "Risk-Taking"[Title/Abstract] OR "safe* sex*"[Title/Abstract] OR "unsafe* sex*"[Title/Abstract] OR "protected sex*"[Title/Abstract] OR "protected intercourse"[Title/Abstract] OR "unprotected sex*"[Title/Abstract] OR "unprotected intercourse"[Title/Abstract] OR "Coitus"[Title/Abstract] OR "sexual partner*"[Title/Abstract] OR "sex partner*"[Title/Abstract] OR "multiple sexual partner*"[Title/Abstract] OR "multiple sex partner*"[Title/Abstract] OR "multiple partner*"[Title/Abstract] OR "sexually transmitted"[Title/Abstract] OR "STIs"[Title/Abstract] OR "STI"[Title/Abstract] OR "STDs"[Title/Abstract] OR "STD"[Title/Abstract] OR "chlamydia"[Title/Abstract] OR "gonorrhea"[Title/Abstract] OR "syphilis"[Title/Abstract] OR "human immunodeficiency virus*"[Title/Abstract] OR "human immune deficiency virus*"[Title/Abstract] OR "HIV"[Title/Abstract] OR "AIDS"[Title/Abstract] OR "acquired immunodeficiency syndrome"[Title/Abstract] OR "acquired immune deficiency syndrome"[Title/Abstract]</w:t>
            </w:r>
          </w:p>
        </w:tc>
      </w:tr>
      <w:tr w:rsidR="0098277A" w:rsidRPr="00B83FBF" w:rsidTr="003D2BB3">
        <w:trPr>
          <w:trHeight w:val="348"/>
          <w:jc w:val="center"/>
        </w:trPr>
        <w:tc>
          <w:tcPr>
            <w:tcW w:w="1389" w:type="dxa"/>
            <w:vMerge w:val="restart"/>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t>S</w:t>
            </w:r>
            <w:r>
              <w:rPr>
                <w:rFonts w:ascii="Times New Roman" w:eastAsia="Malgun Gothic" w:hAnsi="Times New Roman" w:cs="Times New Roman" w:hint="eastAsia"/>
                <w:color w:val="000000"/>
                <w:lang w:eastAsia="zh-CN"/>
              </w:rPr>
              <w:t>tudy design</w:t>
            </w:r>
          </w:p>
        </w:tc>
        <w:tc>
          <w:tcPr>
            <w:tcW w:w="1129" w:type="dxa"/>
            <w:noWrap/>
          </w:tcPr>
          <w:p w:rsidR="0098277A" w:rsidRPr="006A4D4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4</w:t>
            </w:r>
          </w:p>
        </w:tc>
        <w:tc>
          <w:tcPr>
            <w:tcW w:w="12786" w:type="dxa"/>
            <w:noWrap/>
          </w:tcPr>
          <w:p w:rsidR="0098277A" w:rsidRPr="006A4D4F" w:rsidRDefault="0098277A" w:rsidP="003D2BB3">
            <w:pPr>
              <w:rPr>
                <w:rFonts w:ascii="Times New Roman" w:eastAsia="Malgun Gothic" w:hAnsi="Times New Roman" w:cs="Times New Roman"/>
                <w:color w:val="000000"/>
                <w:lang w:eastAsia="zh-CN"/>
              </w:rPr>
            </w:pPr>
            <w:r w:rsidRPr="006A4D4F">
              <w:rPr>
                <w:rFonts w:ascii="Times New Roman" w:eastAsia="Malgun Gothic" w:hAnsi="Times New Roman" w:cs="Times New Roman"/>
                <w:color w:val="000000"/>
                <w:lang w:eastAsia="zh-CN"/>
              </w:rPr>
              <w:t>"Clinical Trials as Topic"[MeSH Terms] OR "randomized controlled trial"[Publication Type] OR "controlled clinical trial"[Publication Type] OR "randomized"[Title/Abstract] OR "placebo"[Title/Abstract] OR "randomly"[Title/Abstract] OR "trial"[Title]</w:t>
            </w:r>
          </w:p>
        </w:tc>
      </w:tr>
      <w:tr w:rsidR="0098277A" w:rsidRPr="00B83FBF" w:rsidTr="003D2BB3">
        <w:trPr>
          <w:trHeight w:val="348"/>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tcPr>
          <w:p w:rsidR="0098277A" w:rsidRPr="006A4D4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5</w:t>
            </w:r>
          </w:p>
        </w:tc>
        <w:tc>
          <w:tcPr>
            <w:tcW w:w="12786" w:type="dxa"/>
            <w:noWrap/>
          </w:tcPr>
          <w:p w:rsidR="0098277A" w:rsidRPr="006A4D4F" w:rsidRDefault="0098277A" w:rsidP="003D2BB3">
            <w:pPr>
              <w:rPr>
                <w:rFonts w:ascii="Times New Roman" w:eastAsia="Malgun Gothic" w:hAnsi="Times New Roman" w:cs="Times New Roman"/>
                <w:color w:val="000000"/>
                <w:lang w:eastAsia="zh-CN"/>
              </w:rPr>
            </w:pPr>
            <w:r w:rsidRPr="006A4D4F">
              <w:rPr>
                <w:rFonts w:ascii="Times New Roman" w:eastAsia="Malgun Gothic" w:hAnsi="Times New Roman" w:cs="Times New Roman"/>
                <w:color w:val="000000"/>
                <w:lang w:eastAsia="zh-CN"/>
              </w:rPr>
              <w:t>"Animals"[MeSH Terms] NOT "Humans"[MeSH Terms]</w:t>
            </w:r>
          </w:p>
        </w:tc>
      </w:tr>
      <w:tr w:rsidR="0098277A" w:rsidRPr="00B83FBF" w:rsidTr="003D2BB3">
        <w:trPr>
          <w:trHeight w:val="348"/>
          <w:jc w:val="center"/>
        </w:trPr>
        <w:tc>
          <w:tcPr>
            <w:tcW w:w="1389" w:type="dxa"/>
            <w:vMerge/>
          </w:tcPr>
          <w:p w:rsidR="0098277A" w:rsidRDefault="0098277A" w:rsidP="003D2BB3">
            <w:pPr>
              <w:rPr>
                <w:rFonts w:ascii="Times New Roman" w:eastAsia="Malgun Gothic" w:hAnsi="Times New Roman" w:cs="Times New Roman"/>
                <w:color w:val="000000"/>
                <w:lang w:eastAsia="zh-CN"/>
              </w:rPr>
            </w:pP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6</w:t>
            </w:r>
          </w:p>
        </w:tc>
        <w:tc>
          <w:tcPr>
            <w:tcW w:w="12786" w:type="dxa"/>
            <w:noWrap/>
          </w:tcPr>
          <w:p w:rsidR="0098277A" w:rsidRPr="006A4D4F" w:rsidRDefault="0098277A" w:rsidP="003D2BB3">
            <w:pPr>
              <w:rPr>
                <w:rFonts w:ascii="Times New Roman" w:eastAsia="Malgun Gothic" w:hAnsi="Times New Roman" w:cs="Times New Roman"/>
                <w:color w:val="000000"/>
                <w:lang w:eastAsia="zh-CN"/>
              </w:rPr>
            </w:pPr>
            <w:r w:rsidRPr="006A4D4F">
              <w:rPr>
                <w:rFonts w:ascii="Times New Roman" w:eastAsia="Malgun Gothic" w:hAnsi="Times New Roman" w:cs="Times New Roman"/>
                <w:color w:val="000000"/>
                <w:lang w:eastAsia="zh-CN"/>
              </w:rPr>
              <w:t>#14 NOT #15</w:t>
            </w:r>
          </w:p>
        </w:tc>
      </w:tr>
      <w:tr w:rsidR="0098277A" w:rsidRPr="00B83FBF" w:rsidTr="003D2BB3">
        <w:trPr>
          <w:trHeight w:val="348"/>
          <w:jc w:val="center"/>
        </w:trPr>
        <w:tc>
          <w:tcPr>
            <w:tcW w:w="1389" w:type="dxa"/>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t>C</w:t>
            </w:r>
            <w:r>
              <w:rPr>
                <w:rFonts w:ascii="Times New Roman" w:eastAsia="Malgun Gothic" w:hAnsi="Times New Roman" w:cs="Times New Roman" w:hint="eastAsia"/>
                <w:color w:val="000000"/>
                <w:lang w:eastAsia="zh-CN"/>
              </w:rPr>
              <w:t>ombined</w:t>
            </w: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7</w:t>
            </w:r>
          </w:p>
        </w:tc>
        <w:tc>
          <w:tcPr>
            <w:tcW w:w="12786" w:type="dxa"/>
            <w:noWrap/>
          </w:tcPr>
          <w:p w:rsidR="0098277A" w:rsidRPr="006A4D4F" w:rsidRDefault="0098277A" w:rsidP="003D2BB3">
            <w:pPr>
              <w:rPr>
                <w:rFonts w:ascii="Times New Roman" w:eastAsia="Malgun Gothic" w:hAnsi="Times New Roman" w:cs="Times New Roman"/>
                <w:color w:val="000000"/>
                <w:lang w:eastAsia="zh-CN"/>
              </w:rPr>
            </w:pPr>
            <w:r w:rsidRPr="006A4D4F">
              <w:rPr>
                <w:rFonts w:ascii="Times New Roman" w:eastAsia="Malgun Gothic" w:hAnsi="Times New Roman" w:cs="Times New Roman"/>
                <w:color w:val="000000"/>
                <w:lang w:eastAsia="zh-CN"/>
              </w:rPr>
              <w:t>#1 AND #12 AND #13 AND #16</w:t>
            </w:r>
          </w:p>
        </w:tc>
      </w:tr>
    </w:tbl>
    <w:p w:rsidR="0098277A" w:rsidRDefault="0098277A" w:rsidP="0098277A">
      <w:pPr>
        <w:rPr>
          <w:rFonts w:ascii="Times New Roman" w:hAnsi="Times New Roman" w:cs="Times New Roman"/>
        </w:rPr>
      </w:pPr>
    </w:p>
    <w:p w:rsidR="0098277A" w:rsidRDefault="0098277A" w:rsidP="0098277A">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b)</w:t>
      </w:r>
      <w:r>
        <w:rPr>
          <w:rFonts w:ascii="Times New Roman" w:hAnsi="Times New Roman" w:cs="Times New Roman"/>
        </w:rPr>
        <w:t xml:space="preserve"> EMBASE</w:t>
      </w:r>
    </w:p>
    <w:tbl>
      <w:tblPr>
        <w:tblStyle w:val="ae"/>
        <w:tblW w:w="0" w:type="auto"/>
        <w:jc w:val="center"/>
        <w:tblLook w:val="04A0" w:firstRow="1" w:lastRow="0" w:firstColumn="1" w:lastColumn="0" w:noHBand="0" w:noVBand="1"/>
      </w:tblPr>
      <w:tblGrid>
        <w:gridCol w:w="1280"/>
        <w:gridCol w:w="1045"/>
        <w:gridCol w:w="11623"/>
      </w:tblGrid>
      <w:tr w:rsidR="0098277A" w:rsidTr="003D2BB3">
        <w:trPr>
          <w:jc w:val="center"/>
        </w:trPr>
        <w:tc>
          <w:tcPr>
            <w:tcW w:w="1389" w:type="dxa"/>
          </w:tcPr>
          <w:p w:rsidR="0098277A" w:rsidRPr="00B83FBF" w:rsidRDefault="0098277A" w:rsidP="003D2BB3">
            <w:pPr>
              <w:rPr>
                <w:rFonts w:ascii="Times New Roman" w:hAnsi="Times New Roman" w:cs="Times New Roman"/>
                <w:b/>
                <w:bCs/>
              </w:rPr>
            </w:pPr>
            <w:r w:rsidRPr="006A4D4F">
              <w:rPr>
                <w:rFonts w:ascii="Times New Roman" w:hAnsi="Times New Roman" w:cs="Times New Roman"/>
                <w:b/>
                <w:bCs/>
              </w:rPr>
              <w:t>Concept</w:t>
            </w:r>
          </w:p>
        </w:tc>
        <w:tc>
          <w:tcPr>
            <w:tcW w:w="1129" w:type="dxa"/>
          </w:tcPr>
          <w:p w:rsidR="0098277A" w:rsidRPr="00B83FBF" w:rsidRDefault="0098277A" w:rsidP="003D2BB3">
            <w:pPr>
              <w:rPr>
                <w:rFonts w:ascii="Times New Roman" w:hAnsi="Times New Roman" w:cs="Times New Roman"/>
                <w:b/>
                <w:bCs/>
              </w:rPr>
            </w:pPr>
            <w:r w:rsidRPr="00B83FBF">
              <w:rPr>
                <w:rFonts w:ascii="Times New Roman" w:hAnsi="Times New Roman" w:cs="Times New Roman"/>
                <w:b/>
                <w:bCs/>
              </w:rPr>
              <w:t>Search number</w:t>
            </w:r>
          </w:p>
        </w:tc>
        <w:tc>
          <w:tcPr>
            <w:tcW w:w="12786" w:type="dxa"/>
          </w:tcPr>
          <w:p w:rsidR="0098277A" w:rsidRPr="00B83FBF" w:rsidRDefault="0098277A" w:rsidP="003D2BB3">
            <w:pPr>
              <w:rPr>
                <w:rFonts w:ascii="Times New Roman" w:hAnsi="Times New Roman" w:cs="Times New Roman"/>
                <w:b/>
                <w:bCs/>
              </w:rPr>
            </w:pPr>
            <w:r w:rsidRPr="00B83FBF">
              <w:rPr>
                <w:rFonts w:ascii="Times New Roman" w:hAnsi="Times New Roman" w:cs="Times New Roman"/>
                <w:b/>
                <w:bCs/>
              </w:rPr>
              <w:t>Search terms</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Population</w:t>
            </w: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1</w:t>
            </w:r>
          </w:p>
        </w:tc>
        <w:tc>
          <w:tcPr>
            <w:tcW w:w="12786" w:type="dxa"/>
            <w:noWrap/>
          </w:tcPr>
          <w:p w:rsidR="0098277A" w:rsidRPr="00B83FBF"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adolescent'/exp OR 'adolescent' OR 'young adult'/exp OR 'young adult' OR 'adolesc*':ti,ab,kw OR adolescence:ti,ab,kw OR adolescent:ti,ab,kw OR adolescents:ti,ab,kw OR 'aya':ti,ab,kw OR 'city college':ti,ab,kw OR college:ti,ab,kw OR 'college student':ti,ab,kw OR 'young adult':ti,ab,kw OR 'young adulthood':ti,ab,kw OR 'young people':ti,ab,kw OR 'young person':ti,ab,kw OR 'young women':ti,ab,kw OR 'young men':ti,ab,kw OR 'school*':ti,ab,kw OR 'boy':ti,ab,kw OR 'boys':ti,ab,kw OR 'girl*':ti,ab,kw OR 'youth*':ti,ab,kw OR 'young*':ti,ab,kw OR 'student*':ti,ab,kw OR 'college students':ti,ab,kw OR 'community college*':ti,ab,kw OR 'university':ti,ab,kw OR 'eighth grade*':ti,ab,kw OR 'eleventh grade*':ti,ab,kw OR freshman:ti,ab,kw OR freshmen:ti,ab,kw OR 'grade 10':ti,ab,kw OR 'grade 11':ti,ab,kw OR 'grade 12':ti,ab,kw OR 'grade 7':ti,ab,kw OR 'grade 8':ti,ab,kw OR 'grade 9':ti,ab,kw OR 'grade eight':ti,ab,kw OR 'grade eleven':ti,ab,kw OR 'grade nine':ti,ab,kw OR 'grade seven':ti,ab,kw OR 'grade ten':ti,ab,kw OR 'grade twelve':ti,ab,kw OR 'high school':ti,ab,kw OR 'high-school':ti,ab,kw OR 'high school students':ti,ab,kw OR 'junior college':ti,ab,kw OR 'junior high':ti,ab,kw OR 'junior*':ti,ab,kw OR 'middle school':ti,ab,kw OR 'ninth grade*':ti,ab,kw OR 'senior high school':ti,ab,kw OR 'senior*':ti,ab,kw OR 'seventh grade*':ti,ab,kw OR sophomores:ti,ab,kw OR 'technical college':ti,ab,kw OR 'teen*':ti,ab,kw OR 'tenth grade*':ti,ab,kw OR 'two-year college':ti,ab,kw OR 'twelfth grade*':ti,ab,kw</w:t>
            </w:r>
          </w:p>
        </w:tc>
      </w:tr>
      <w:tr w:rsidR="0098277A" w:rsidRPr="00B83FBF" w:rsidTr="003D2BB3">
        <w:trPr>
          <w:trHeight w:val="348"/>
          <w:jc w:val="center"/>
        </w:trPr>
        <w:tc>
          <w:tcPr>
            <w:tcW w:w="1389" w:type="dxa"/>
            <w:vMerge w:val="restart"/>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color w:val="000000"/>
                <w:lang w:eastAsia="zh-CN"/>
              </w:rPr>
              <w:t>I</w:t>
            </w:r>
            <w:r>
              <w:rPr>
                <w:rFonts w:ascii="Times New Roman" w:eastAsia="Malgun Gothic" w:hAnsi="Times New Roman" w:cs="Times New Roman" w:hint="eastAsia"/>
                <w:color w:val="000000"/>
                <w:lang w:eastAsia="zh-CN"/>
              </w:rPr>
              <w:t>ntervention</w:t>
            </w: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2</w:t>
            </w:r>
          </w:p>
        </w:tc>
        <w:tc>
          <w:tcPr>
            <w:tcW w:w="12786" w:type="dxa"/>
            <w:noWrap/>
          </w:tcPr>
          <w:p w:rsidR="0098277A" w:rsidRPr="00B83FBF"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mhealth':ti,ab,kw OR 'm-health':ti,ab,kw OR 'ehealth':ti,ab,kw OR 'e-health':ti,ab,kw OR 'electronic health*':ti,ab,kw OR 'e-portal':ti,ab,kw OR 'eportal':ti,ab,kw OR 'e-consultation':ti,ab,kw OR 'remote consultation':ti,ab,kw OR 'e-care':ti,ab,kw OR 'etherap*':ti,ab,kw OR 'e therap*':ti,ab,kw OR 'ehealth literacy':ti,ab,kw OR 'e-literacy':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3</w:t>
            </w:r>
          </w:p>
        </w:tc>
        <w:tc>
          <w:tcPr>
            <w:tcW w:w="12786" w:type="dxa"/>
            <w:noWrap/>
          </w:tcPr>
          <w:p w:rsidR="0098277A" w:rsidRPr="00B83FBF" w:rsidRDefault="0098277A" w:rsidP="003D2BB3">
            <w:pPr>
              <w:rPr>
                <w:rFonts w:ascii="Times New Roman" w:eastAsia="Malgun Gothic" w:hAnsi="Times New Roman" w:cs="Times New Roman"/>
                <w:color w:val="000000"/>
              </w:rPr>
            </w:pPr>
            <w:r w:rsidRPr="0044381B">
              <w:rPr>
                <w:rFonts w:ascii="Times New Roman Regular" w:hAnsi="Times New Roman Regular" w:cs="Times New Roman Regular"/>
                <w:color w:val="000000"/>
              </w:rPr>
              <w:t>'internet'/exp OR 'internet-based intervention'/exp OR 'web-based':ti,ab,kw OR 'internet-based':ti,ab,kw OR 'internet':ti,ab,kw OR 'web':ti,ab,kw OR 'webs':ti,ab,kw OR 'website*':ti,ab,kw OR 'online':ti,ab,kw OR 'on-line communication':ti,ab,kw OR 'online communication':ti,ab,kw OR 'social network*':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4</w:t>
            </w:r>
          </w:p>
        </w:tc>
        <w:tc>
          <w:tcPr>
            <w:tcW w:w="12786" w:type="dxa"/>
            <w:noWrap/>
          </w:tcPr>
          <w:p w:rsidR="0098277A" w:rsidRPr="00B83FBF" w:rsidRDefault="0098277A" w:rsidP="003D2BB3">
            <w:pPr>
              <w:rPr>
                <w:rFonts w:ascii="Times New Roman" w:eastAsia="Malgun Gothic" w:hAnsi="Times New Roman" w:cs="Times New Roman"/>
                <w:color w:val="000000"/>
              </w:rPr>
            </w:pPr>
            <w:r w:rsidRPr="0044381B">
              <w:rPr>
                <w:rFonts w:ascii="Times New Roman Regular" w:hAnsi="Times New Roman Regular" w:cs="Times New Roman Regular"/>
                <w:color w:val="000000"/>
              </w:rPr>
              <w:t>'video games'/exp OR 'games, experimental'/exp OR 'games, recreational'/exp OR 'exergaming'/exp OR 'gamification'/exp OR 'game*':ti,ab,kw OR 'gaming':ti,ab,kw OR 'interactive video*':ti,ab,kw OR 'virtual reality':ti,ab,kw OR 'board games':ti,ab,kw OR 'tabletop games':ti,ab,kw OR 'go game':ti,ab,kw OR 'videogame*':ti,ab,kw OR 'video game*':ti,ab,kw OR 'electronic game*':ti,ab,kw OR 'computer game*':ti,ab,kw OR 'online game*':ti,ab,kw OR 'internet game*':ti,ab,kw OR 'online gaming':ti,ab,kw OR 'exergame*':ti,ab,kw OR 'exergaming':ti,ab,kw OR 'serious game*':ti,ab,kw OR 'serious gaming':ti,ab,kw OR 'gamification':ti,ab,kw</w:t>
            </w:r>
            <w:r w:rsidRPr="006A4D4F">
              <w:rPr>
                <w:rFonts w:ascii="Times New Roman Regular" w:hAnsi="Times New Roman Regular" w:cs="Times New Roman Regular"/>
                <w:color w:val="000000"/>
              </w:rPr>
              <w:t xml:space="preserve"> </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5</w:t>
            </w:r>
          </w:p>
        </w:tc>
        <w:tc>
          <w:tcPr>
            <w:tcW w:w="12786" w:type="dxa"/>
            <w:noWrap/>
          </w:tcPr>
          <w:p w:rsidR="0098277A" w:rsidRPr="00B83FBF"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mass media'/exp OR 'multimedia'/exp OR 'forum*':ti,ab,kw OR 'multi-media':ti,ab,kw OR 'multimedia':ti,ab,kw OR 'mass media':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6</w:t>
            </w:r>
          </w:p>
        </w:tc>
        <w:tc>
          <w:tcPr>
            <w:tcW w:w="12786" w:type="dxa"/>
            <w:noWrap/>
          </w:tcPr>
          <w:p w:rsidR="0098277A" w:rsidRPr="00B83FBF"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text messaging'/exp OR 'text messag*':ti,ab,kw OR 'short message service':ti,ab,kw OR 'sms':ti,ab,kw OR 'instant messag*':ti,ab,kw OR 'mms':ti,ab,kw OR 'text':ti,ab,kw OR 'messag*':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7</w:t>
            </w:r>
          </w:p>
        </w:tc>
        <w:tc>
          <w:tcPr>
            <w:tcW w:w="12786" w:type="dxa"/>
            <w:noWrap/>
          </w:tcPr>
          <w:p w:rsidR="0098277A" w:rsidRPr="00B83FBF"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electronic mail'/exp OR 'email*':ti,ab,kw OR 'e mail*':ti,ab,kw OR 'electronic mail*':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8</w:t>
            </w:r>
          </w:p>
        </w:tc>
        <w:tc>
          <w:tcPr>
            <w:tcW w:w="12786" w:type="dxa"/>
            <w:noWrap/>
          </w:tcPr>
          <w:p w:rsidR="0098277A" w:rsidRPr="00B83FBF"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computers'/exp OR 'computers, handheld'/exp OR 'computer-assisted instruction'/exp OR 'computer system*'/exp OR 'microcomputers'/exp OR 'cd rom'/exp OR 'computer*':ti,ab,kw OR 'tablet*':ti,ab,kw OR 'handheld':ti,ab,kw OR 'technology':ti,ab,kw OR 'electronic tablet*':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9</w:t>
            </w:r>
          </w:p>
        </w:tc>
        <w:tc>
          <w:tcPr>
            <w:tcW w:w="12786" w:type="dxa"/>
            <w:noWrap/>
          </w:tcPr>
          <w:p w:rsidR="0098277A" w:rsidRPr="00B83FBF"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 xml:space="preserve">'telemedicine'/exp OR 'telerehabilitation'/exp OR 'cell phone'/exp OR 'telephone'/exp OR 'smartphone'/exp OR 'mobile phone':ti,ab,kw OR 'mobile telephone*':ti,ab,kw OR 'smartphone*':ti,ab,kw OR 'telephone':ti,ab,kw OR 'phone':ti,ab,kw OR 'cell*':ti,ab,kw OR 'mobile device*':ti,ab,kw OR 'telemedicine':ti,ab,kw OR 'tele-medicine':ti,ab,kw OR 'telecare':ti,ab,kw OR 'tele-care':ti,ab,kw OR 'telehomecare':ti,ab,kw OR 'tele-homecare':ti,ab,kw OR 'telemonitoring':ti,ab,kw OR 'tele-monitoring':ti,ab,kw OR 'telehealth*':ti,ab,kw OR 'tele-health*':ti,ab,kw OR 'telecommunications':ti,ab,kw OR 'teletherap*':ti,ab,kw OR 'tele-rehabilitation':ti,ab,kw OR 'telerehabilitation':ti,ab,kw OR 'technological skill*':ti,ab,kw OR 'technology competenc*':ti,ab,kw OR 'technology skill*':ti,ab,kw OR 'telehealth competenc*':ti,ab,kw OR 'telemedicine skill*':ti,ab,kw OR 'telemedicine </w:t>
            </w:r>
            <w:r w:rsidRPr="0044381B">
              <w:rPr>
                <w:rFonts w:ascii="Times New Roman" w:eastAsia="Malgun Gothic" w:hAnsi="Times New Roman" w:cs="Times New Roman"/>
                <w:color w:val="000000"/>
              </w:rPr>
              <w:lastRenderedPageBreak/>
              <w:t>competenc*':ti,ab,kw OR 'android*':ti,ab,kw OR 'ipad*':ti,ab,kw OR 'iphone*':ti,ab,kw OR 'ipod*':ti,ab,kw OR 'ios':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10</w:t>
            </w:r>
          </w:p>
        </w:tc>
        <w:tc>
          <w:tcPr>
            <w:tcW w:w="12786" w:type="dxa"/>
            <w:noWrap/>
          </w:tcPr>
          <w:p w:rsidR="0098277A" w:rsidRPr="00B83FBF"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communications media'/exp OR 'mobile application*':ti,ab,kw OR 'mobile':ti,ab,kw OR 'wireless technology'/exp OR 'internet'/exp OR 'social media'/exp OR 'mobile health application':ti,ab,kw OR 'mobile applications'/exp OR 'app':ti,ab,kw OR 'apps':ti,ab,kw OR 'social media':ti,ab,kw OR 'media competenc*':ti,ab,kw OR 'media skill*':ti,ab,kw OR 'media literacy*':ti,ab,kw OR 'whatsapp':ti,ab,kw OR 'facebook':ti,ab,kw OR 'grindr':ti,ab,kw OR 'telegram':ti,ab,kw OR 'tiktok':ti,ab,kw OR 'geosocial':ti,ab,kw OR 'mxit':ti,ab,kw OR 'twitter':ti,ab,kw OR 'tweet':ti,ab,kw OR 'program*':ti,ab,kw OR 'jack d':ti,ab,kw OR 'wechat':ti,ab,kw OR 'blued':ti,ab,kw OR 'chat room*':ti,ab,kw OR 'chatroom*':ti,ab,kw OR 'pda':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lang w:eastAsia="zh-CN"/>
              </w:rPr>
            </w:pP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1</w:t>
            </w:r>
          </w:p>
        </w:tc>
        <w:tc>
          <w:tcPr>
            <w:tcW w:w="12786" w:type="dxa"/>
            <w:noWrap/>
          </w:tcPr>
          <w:p w:rsidR="0098277A" w:rsidRPr="0044381B"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digital health'/exp OR 'digital technology'/exp OR 'artificial intelligence'/exp OR 'robotics'/exp OR 'machine learning'/exp OR 'virtual reality'/exp OR 'digital health':ti,ab,kw OR 'digital technology':ti,ab,kw OR 'digital intervention':ti,ab,kw OR 'digital media':ti,ab,kw OR 'digital assistant*':ti,ab,kw OR 'digital health literacy':ti,ab,kw OR 'digital literac*':ti,ab,kw OR 'digital competenc*':ti,ab,kw OR 'digital skill*':ti,ab,kw OR 'artificial intelligence':ti,ab,kw OR 'robotics':ti,ab,kw OR 'machine learning':ti,ab,kw OR 'virtual reality':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lang w:eastAsia="zh-CN"/>
              </w:rPr>
            </w:pP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2</w:t>
            </w:r>
          </w:p>
        </w:tc>
        <w:tc>
          <w:tcPr>
            <w:tcW w:w="12786" w:type="dxa"/>
            <w:noWrap/>
          </w:tcPr>
          <w:p w:rsidR="0098277A" w:rsidRPr="0044381B"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2 OR #3 OR #4 OR #5 OR #6 OR #7 OR #8 OR #9 OR #10 OR #11</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t>O</w:t>
            </w:r>
            <w:r>
              <w:rPr>
                <w:rFonts w:ascii="Times New Roman" w:eastAsia="Malgun Gothic" w:hAnsi="Times New Roman" w:cs="Times New Roman" w:hint="eastAsia"/>
                <w:color w:val="000000"/>
                <w:lang w:eastAsia="zh-CN"/>
              </w:rPr>
              <w:t>utcome</w:t>
            </w: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3</w:t>
            </w:r>
          </w:p>
        </w:tc>
        <w:tc>
          <w:tcPr>
            <w:tcW w:w="12786" w:type="dxa"/>
            <w:noWrap/>
          </w:tcPr>
          <w:p w:rsidR="0098277A" w:rsidRPr="0044381B"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 xml:space="preserve">'condoms'/exp OR 'safe sex'/exp OR 'unsafe sex'/exp OR 'coitus'/exp OR 'sexual partners'/exp OR 'sexual behavior'/exp OR 'risk-taking'/exp OR 'condom*':ti,ab,kw OR 'condom use self-efficacy':ti,ab,kw OR 'condomless sex':ti,ab,kw OR 'condom use':ti,ab,kw OR 'condom compliance':ti,ab,kw OR 'condom behavior':ti,ab,kw OR ('sex':ti,ab,kw AND ('risk*':ti,ab,kw OR 'work*':ti,ab,kw OR 'behavior*':ti,ab,kw)) OR 'risk behavior*':ti,ab,kw OR 'risky behavior*':ti,ab,kw OR 'risk-taking':ti,ab,kw OR 'safe* sex*':ti,ab,kw OR 'unsafe* sex*':ti,ab,kw OR 'protected sex*':ti,ab,kw OR 'protected intercourse':ti,ab,kw OR 'unprotected sex*':ti,ab,kw OR 'unprotected intercourse':ti,ab,kw OR 'coitus':ti,ab,kw OR 'sexual partner*':ti,ab,kw OR 'sex partner*':ti,ab,kw OR 'multiple sexual partner*':ti,ab,kw OR 'multiple sex partner*':ti,ab,kw OR 'multiple partner*':ti,ab,kw OR 'sexually transmitted':ti,ab,kw OR 'stis':ti,ab,kw OR 'sti':ti,ab,kw OR 'stds':ti,ab,kw OR 'std':ti,ab,kw OR 'chlamydia':ti,ab,kw OR 'gonorrhea':ti,ab,kw OR 'syphilis':ti,ab,kw OR 'human immunodeficiency virus*':ti,ab,kw OR 'human immune deficiency virus*':ti,ab,kw OR </w:t>
            </w:r>
            <w:r w:rsidRPr="0044381B">
              <w:rPr>
                <w:rFonts w:ascii="Times New Roman" w:eastAsia="Malgun Gothic" w:hAnsi="Times New Roman" w:cs="Times New Roman"/>
                <w:color w:val="000000"/>
              </w:rPr>
              <w:lastRenderedPageBreak/>
              <w:t>'hiv':ti,ab,kw OR 'aids':ti,ab,kw OR 'acquired immunodeficiency syndrome':ti,ab,kw OR 'acquired immune deficiency syndrome':ti,ab,kw</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lastRenderedPageBreak/>
              <w:t>S</w:t>
            </w:r>
            <w:r>
              <w:rPr>
                <w:rFonts w:ascii="Times New Roman" w:eastAsia="Malgun Gothic" w:hAnsi="Times New Roman" w:cs="Times New Roman" w:hint="eastAsia"/>
                <w:color w:val="000000"/>
                <w:lang w:eastAsia="zh-CN"/>
              </w:rPr>
              <w:t>tudy design</w:t>
            </w: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4</w:t>
            </w:r>
          </w:p>
        </w:tc>
        <w:tc>
          <w:tcPr>
            <w:tcW w:w="12786" w:type="dxa"/>
            <w:noWrap/>
          </w:tcPr>
          <w:p w:rsidR="0098277A" w:rsidRPr="0044381B"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randomized controlled trial'/exp OR 'controlled trial, randomized' OR 'randomised controlled study' OR 'randomised controlled trial' OR 'randomized controlled study' OR 'randomized controlled trial' OR 'trial, randomized controlled' OR 'controlled clinical trial (topic)'/exp OR 'controlled clinical trial (topic)' OR 'controlled clinical trials' OR 'controlled clinical trials as topic' OR 'non randomized controlled trials as topic' OR 'non-randomized controlled trials as topic' OR 'experimental design'/exp OR 'doe approach' OR 'design of experiment' OR 'experimental design'</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t>C</w:t>
            </w:r>
            <w:r>
              <w:rPr>
                <w:rFonts w:ascii="Times New Roman" w:eastAsia="Malgun Gothic" w:hAnsi="Times New Roman" w:cs="Times New Roman" w:hint="eastAsia"/>
                <w:color w:val="000000"/>
                <w:lang w:eastAsia="zh-CN"/>
              </w:rPr>
              <w:t>ombined</w:t>
            </w: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5</w:t>
            </w:r>
          </w:p>
        </w:tc>
        <w:tc>
          <w:tcPr>
            <w:tcW w:w="12786" w:type="dxa"/>
            <w:noWrap/>
          </w:tcPr>
          <w:p w:rsidR="0098277A" w:rsidRPr="0044381B"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1 AND #12 AND #13 AND #14</w:t>
            </w:r>
          </w:p>
        </w:tc>
      </w:tr>
    </w:tbl>
    <w:p w:rsidR="0098277A" w:rsidRDefault="0098277A" w:rsidP="0098277A">
      <w:pPr>
        <w:rPr>
          <w:rFonts w:ascii="Times New Roman" w:hAnsi="Times New Roman" w:cs="Times New Roman"/>
        </w:rPr>
      </w:pPr>
    </w:p>
    <w:p w:rsidR="0098277A" w:rsidRDefault="0098277A" w:rsidP="0098277A">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 </w:t>
      </w:r>
      <w:r>
        <w:rPr>
          <w:rFonts w:ascii="Times New Roman" w:hAnsi="Times New Roman" w:cs="Times New Roman" w:hint="eastAsia"/>
        </w:rPr>
        <w:t>Web</w:t>
      </w:r>
      <w:r>
        <w:rPr>
          <w:rFonts w:ascii="Times New Roman" w:hAnsi="Times New Roman" w:cs="Times New Roman"/>
        </w:rPr>
        <w:t xml:space="preserve"> of </w:t>
      </w:r>
      <w:r>
        <w:rPr>
          <w:rFonts w:ascii="Times New Roman" w:hAnsi="Times New Roman" w:cs="Times New Roman" w:hint="eastAsia"/>
        </w:rPr>
        <w:t>S</w:t>
      </w:r>
      <w:r>
        <w:rPr>
          <w:rFonts w:ascii="Times New Roman" w:hAnsi="Times New Roman" w:cs="Times New Roman"/>
        </w:rPr>
        <w:t>cience</w:t>
      </w:r>
    </w:p>
    <w:tbl>
      <w:tblPr>
        <w:tblStyle w:val="ae"/>
        <w:tblW w:w="0" w:type="auto"/>
        <w:jc w:val="center"/>
        <w:tblLook w:val="04A0" w:firstRow="1" w:lastRow="0" w:firstColumn="1" w:lastColumn="0" w:noHBand="0" w:noVBand="1"/>
      </w:tblPr>
      <w:tblGrid>
        <w:gridCol w:w="1280"/>
        <w:gridCol w:w="1045"/>
        <w:gridCol w:w="11623"/>
      </w:tblGrid>
      <w:tr w:rsidR="0098277A" w:rsidTr="003D2BB3">
        <w:trPr>
          <w:jc w:val="center"/>
        </w:trPr>
        <w:tc>
          <w:tcPr>
            <w:tcW w:w="1389" w:type="dxa"/>
          </w:tcPr>
          <w:p w:rsidR="0098277A" w:rsidRPr="00B83FBF" w:rsidRDefault="0098277A" w:rsidP="003D2BB3">
            <w:pPr>
              <w:rPr>
                <w:rFonts w:ascii="Times New Roman" w:hAnsi="Times New Roman" w:cs="Times New Roman"/>
                <w:b/>
                <w:bCs/>
              </w:rPr>
            </w:pPr>
            <w:r w:rsidRPr="006A4D4F">
              <w:rPr>
                <w:rFonts w:ascii="Times New Roman" w:hAnsi="Times New Roman" w:cs="Times New Roman"/>
                <w:b/>
                <w:bCs/>
              </w:rPr>
              <w:t>Concept</w:t>
            </w:r>
          </w:p>
        </w:tc>
        <w:tc>
          <w:tcPr>
            <w:tcW w:w="1129" w:type="dxa"/>
          </w:tcPr>
          <w:p w:rsidR="0098277A" w:rsidRPr="00B83FBF" w:rsidRDefault="0098277A" w:rsidP="003D2BB3">
            <w:pPr>
              <w:rPr>
                <w:rFonts w:ascii="Times New Roman" w:hAnsi="Times New Roman" w:cs="Times New Roman"/>
                <w:b/>
                <w:bCs/>
              </w:rPr>
            </w:pPr>
            <w:r w:rsidRPr="00B83FBF">
              <w:rPr>
                <w:rFonts w:ascii="Times New Roman" w:hAnsi="Times New Roman" w:cs="Times New Roman"/>
                <w:b/>
                <w:bCs/>
              </w:rPr>
              <w:t>Search number</w:t>
            </w:r>
          </w:p>
        </w:tc>
        <w:tc>
          <w:tcPr>
            <w:tcW w:w="12786" w:type="dxa"/>
          </w:tcPr>
          <w:p w:rsidR="0098277A" w:rsidRPr="00B83FBF" w:rsidRDefault="0098277A" w:rsidP="003D2BB3">
            <w:pPr>
              <w:rPr>
                <w:rFonts w:ascii="Times New Roman" w:hAnsi="Times New Roman" w:cs="Times New Roman"/>
                <w:b/>
                <w:bCs/>
              </w:rPr>
            </w:pPr>
            <w:r w:rsidRPr="00B83FBF">
              <w:rPr>
                <w:rFonts w:ascii="Times New Roman" w:hAnsi="Times New Roman" w:cs="Times New Roman"/>
                <w:b/>
                <w:bCs/>
              </w:rPr>
              <w:t>Search terms</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Population</w:t>
            </w: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1</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 xml:space="preserve">TS=("Adolescent" OR "Young Adult") OR TI=("adolesc*" OR adolescence OR adolescent OR adolescents OR "AYA" OR "city college" OR college OR "college student" OR "young adult" OR "young adulthood" OR "young people" OR "young person" OR “young women” OR “young men” OR "school*" OR "boy" OR "boys" OR "girl*" OR "youth*" OR "young*" OR "student*" OR "college students" OR "community college*" OR "university" OR "eighth grade*" OR "eleventh grade*" OR freshman OR freshmen OR "grade 10" OR "grade 11" OR "grade 12" OR "grade 7" OR "grade 8" OR "grade 9" OR "grade eight" OR "grade eleven" OR "grade nine" OR "grade seven" OR "grade ten" OR "grade twelve" OR "high school" OR "high-school" OR "high school students" OR "junior college" OR "junior high" OR “junior*” OR "middle school" OR "ninth grade*" OR "senior high school” OR “senior*” OR ”seventh grade*" OR sophomores OR "technical college" OR “teen*” OR "tenth grade*" OR "two-year college" OR "twelfth grade*") OR AB=("adolesc*" OR adolescence OR adolescent OR adolescents OR "AYA" OR "city college" OR college OR "college student" OR "young adult" OR "young adulthood" OR "young people" OR "young person" OR “young women” OR “young men” OR "school*" OR "boy" OR "boys" OR "girl*" OR "youth*" OR "young*" OR "student*" OR "college students" OR "community college*" OR "university" OR "eighth grade*" OR </w:t>
            </w:r>
            <w:r w:rsidRPr="002D6E64">
              <w:rPr>
                <w:rFonts w:ascii="Times New Roman" w:eastAsia="Malgun Gothic" w:hAnsi="Times New Roman" w:cs="Times New Roman"/>
                <w:color w:val="000000"/>
              </w:rPr>
              <w:lastRenderedPageBreak/>
              <w:t>"eleventh grade*" OR freshman OR freshmen OR "grade 10" OR "grade 11" OR "grade 12" OR "grade 7" OR "grade 8" OR "grade 9" OR "grade eight" OR "grade eleven" OR "grade nine" OR "grade seven" OR "grade ten" OR "grade twelve" OR "high school" OR "high-school" OR "high school students" OR "junior college" OR "junior high" OR “junior*” OR "middle school" OR "ninth grade*" OR "senior high school” OR “senior*” OR ”seventh grade*" OR sophomores OR "technical college" OR “teen*” OR "tenth grade*" OR "two-year college" OR "twelfth grade*")</w:t>
            </w:r>
          </w:p>
        </w:tc>
      </w:tr>
      <w:tr w:rsidR="0098277A" w:rsidRPr="00B83FBF" w:rsidTr="003D2BB3">
        <w:trPr>
          <w:trHeight w:val="348"/>
          <w:jc w:val="center"/>
        </w:trPr>
        <w:tc>
          <w:tcPr>
            <w:tcW w:w="1389" w:type="dxa"/>
            <w:vMerge w:val="restart"/>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color w:val="000000"/>
                <w:lang w:eastAsia="zh-CN"/>
              </w:rPr>
              <w:lastRenderedPageBreak/>
              <w:t>I</w:t>
            </w:r>
            <w:r>
              <w:rPr>
                <w:rFonts w:ascii="Times New Roman" w:eastAsia="Malgun Gothic" w:hAnsi="Times New Roman" w:cs="Times New Roman" w:hint="eastAsia"/>
                <w:color w:val="000000"/>
                <w:lang w:eastAsia="zh-CN"/>
              </w:rPr>
              <w:t>ntervention</w:t>
            </w: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2</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TI=("mhealth" OR "m-health" OR "ehealth" OR "e-health" OR "electronic health*" OR "e-Portal" OR "ePortal" OR "e-consultation" OR "Remote Consultation" OR "e-care" OR "etherap*" OR "e therap*" OR "eHealth literacy" OR "e-literacy") OR AB=("mhealth" OR "m-health" OR "ehealth" OR "e-health" OR "electronic health*" OR "e-Portal" OR "ePortal" OR "e-consultation" OR "Remote Consultation" OR "e-care" OR "etherap*" OR "e therap*" OR "eHealth literacy" OR "e-literacy")</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3</w:t>
            </w:r>
          </w:p>
        </w:tc>
        <w:tc>
          <w:tcPr>
            <w:tcW w:w="12786" w:type="dxa"/>
            <w:noWrap/>
          </w:tcPr>
          <w:p w:rsidR="0098277A" w:rsidRPr="00B83FBF" w:rsidRDefault="0098277A" w:rsidP="003D2BB3">
            <w:pPr>
              <w:rPr>
                <w:rFonts w:ascii="Times New Roman" w:eastAsia="Malgun Gothic" w:hAnsi="Times New Roman" w:cs="Times New Roman"/>
                <w:color w:val="000000"/>
                <w:lang w:eastAsia="zh-CN"/>
              </w:rPr>
            </w:pPr>
            <w:r w:rsidRPr="002D6E64">
              <w:rPr>
                <w:rFonts w:ascii="Times New Roman" w:eastAsia="Malgun Gothic" w:hAnsi="Times New Roman" w:cs="Times New Roman"/>
                <w:color w:val="000000"/>
                <w:lang w:eastAsia="zh-CN"/>
              </w:rPr>
              <w:t>TS=("Internet" OR "Internet-Based Intervention") OR TI=("Internet-Based Intervention" OR "web-based" OR "internet-based" OR "internet" OR "web" OR "webs" OR "website*" OR "online" OR "on-line communication" OR "online communication" OR "social network*") OR AB=("Internet-Based Intervention" OR "web-based" OR "internet-based" OR "internet" OR "web" OR "webs" OR "website*" OR "online" OR "on-line communication" OR "online communication" OR "social network*")</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4</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lang w:eastAsia="zh-CN"/>
              </w:rPr>
              <w:t>TS=("Video Games" OR "games, experimental" OR "games, recreational" OR "exergaming" OR "gamification") OR TI=("game*" OR "gaming" OR "interactive video*" OR "virtual reality" OR "board games" OR "tabletop games" OR "go game" OR "videogame*" OR "video game*" OR "electronic game*" OR "computer game*" OR "online game*" OR "internet game*" OR "online gaming" OR "exergame*" OR "exergaming" OR "serious game*" OR "serious gaming" OR "gamification") OR AB=("game*" OR "gaming" OR "interactive video*" OR "virtual reality" OR "board games" OR "tabletop games" OR "go game" OR "videogame*" OR "video game*" OR "electronic game*" OR "computer game*" OR "online game*" OR "internet game*" OR "online gaming" OR "exergame*" OR "exergaming" OR "serious game*" OR "serious gaming" OR "gamification")</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5</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Regular" w:hAnsi="Times New Roman Regular" w:cs="Times New Roman Regular"/>
                <w:color w:val="000000"/>
              </w:rPr>
              <w:t>TS=("mass media" OR "multimedia") OR TI=("forum*" OR "multi-media" OR "multimedia" OR "mass media") OR AB=("forum*" OR "multi-media" OR "multimedia" OR "mass media")</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6</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TS=("Text Messaging") OR TI=("text messag*" OR "short message service" OR "SMS" OR "instant messag*" OR "mms" OR "text" OR "messag*") OR AB=("text messag*" OR "short message service" OR "SMS" OR "instant messag*" OR "mms" OR "text" OR "messag*")</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7</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TS=("Electronic Mail") OR TI=("email*" OR "e mail*" OR "electronic mail*") OR AB=("email*" OR "e mail*" OR "electronic mail*")</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8</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TS=("Computers" OR "computers, handheld" OR "Computer-Assisted Instruction" OR "computer system*" OR "microcomputers" OR "cd rom") OR TI=("computer*" OR "tablet*" OR "handheld" OR "technology" OR "electronic tablet*") OR AB=("computer*" OR "tablet*" OR "handheld" OR "technology" OR "electronic tablet*")</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9</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TS=("telemedicine" OR "Telerehabilitation" OR "Cell Phone" OR "Telephone" OR "Smartphone") OR TI=("mobile phone" OR "mobile telephone*" OR "smartphone*" OR "Telephone" OR "phone" OR "cell*" OR "mobile device*" OR"telemedicine" OR "tele-medicine" OR "telecare" OR "tele-care" OR "telehomecare" OR "tele-homecare" OR "telemonitoring" OR "tele-monitoring" OR "telehealth*" OR "tele-health*" OR "Telecommunications" OR "teletherap*" OR "tele-rehabilitation" OR "Telerehabilitation" OR "technological skill*" OR "technology competenc*" OR "technology skill*" OR "telehealth competenc*" OR "telemedicine skill*" OR "telemedicine competenc*" OR  "android*" OR "ipad*" OR "iphone*" OR "ipod*" OR "ios") OR AB=("mobile phone" OR "mobile telephone*" OR "smartphone*" OR "Telephone" OR "phone" OR "cell*" OR "mobile device*" OR"telemedicine" OR "tele-medicine" OR "telecare" OR "tele-care" OR "telehomecare" OR "tele-homecare" OR "telemonitoring" OR "tele-monitoring" OR "telehealth*" OR "tele-health*" OR "Telecommunications" OR "teletherap*" OR "tele-rehabilitation" OR "Telerehabilitation" OR "technological skill*" OR "technology competenc*" OR "technology skill*" OR "telehealth competenc*" OR "telemedicine skill*" OR "telemedicine competenc*" OR  "android*" OR "ipad*" OR "iphone*" OR "ipod*" OR "ios")</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10</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 xml:space="preserve">TS=("mobile applications" OR "communications media" OR "mobile application*" OR "mobile" OR "wireless technology" OR "internet" OR "social media" OR "mobile health application" OR "mobile applications") OR TI=("app" OR "apps" OR "social media" OR "media competenc*" OR "media skill*" OR "media literacy*" OR "whatsapp" OR "facebook" OR "grindr" OR "telegram" OR "tiktok" OR "geosocial" OR "mxit" OR "twitter" OR </w:t>
            </w:r>
            <w:r w:rsidRPr="002D6E64">
              <w:rPr>
                <w:rFonts w:ascii="Times New Roman" w:eastAsia="Malgun Gothic" w:hAnsi="Times New Roman" w:cs="Times New Roman"/>
                <w:color w:val="000000"/>
              </w:rPr>
              <w:lastRenderedPageBreak/>
              <w:t>"tweet" OR "program*" OR "Jack'd" OR "WeChat" OR "Blued" OR "chat room*" OR "chatroom*" OR "pda") OR AB=("app" OR "apps" OR "social media" OR "media competenc*" OR "media skill*" OR "media literacy*" OR "whatsapp" OR "facebook" OR "grindr" OR "telegram" OR "tiktok" OR "geosocial" OR "mxit" OR "twitter" OR "tweet" OR "program*" OR "Jack'd" OR "WeChat" OR "Blued" OR "chat room*" OR "chatroom*" OR "pda"</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lang w:eastAsia="zh-CN"/>
              </w:rPr>
            </w:pP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1</w:t>
            </w:r>
          </w:p>
        </w:tc>
        <w:tc>
          <w:tcPr>
            <w:tcW w:w="12786" w:type="dxa"/>
            <w:noWrap/>
          </w:tcPr>
          <w:p w:rsidR="0098277A" w:rsidRPr="0044381B"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TS=("digital health" OR "digital technology" OR "artificial intelligence" OR "robotics" OR "machine learning" OR "virtual reality") OR TI=("digital health" OR  "digital technology" OR "digital intervention" OR "digital media" OR "digital assistant*" OR "Digital Health Literacy" OR "digital literac*" OR "digital competenc*" OR "digital skill*" OR "artificial intelligence" OR "robotics" OR "machine learning" OR "virtual reality") OR AB=("digital health" OR  "digital technology" OR "digital intervention" OR "digital media" OR "digital assistant*" OR "Digital Health Literacy" OR "digital literac*" OR "digital competenc*" OR "digital skill*" OR "artificial intelligence" OR "robotics" OR "machine learning" OR "virtual reality")</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lang w:eastAsia="zh-CN"/>
              </w:rPr>
            </w:pP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2</w:t>
            </w:r>
          </w:p>
        </w:tc>
        <w:tc>
          <w:tcPr>
            <w:tcW w:w="12786" w:type="dxa"/>
            <w:noWrap/>
          </w:tcPr>
          <w:p w:rsidR="0098277A" w:rsidRPr="0044381B"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2 OR #3 OR #4 OR #5 OR #6 OR #7 OR #8 OR #9 OR #10 OR #11</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t>O</w:t>
            </w:r>
            <w:r>
              <w:rPr>
                <w:rFonts w:ascii="Times New Roman" w:eastAsia="Malgun Gothic" w:hAnsi="Times New Roman" w:cs="Times New Roman" w:hint="eastAsia"/>
                <w:color w:val="000000"/>
                <w:lang w:eastAsia="zh-CN"/>
              </w:rPr>
              <w:t>utcome</w:t>
            </w: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3</w:t>
            </w:r>
          </w:p>
        </w:tc>
        <w:tc>
          <w:tcPr>
            <w:tcW w:w="12786" w:type="dxa"/>
            <w:noWrap/>
          </w:tcPr>
          <w:p w:rsidR="0098277A" w:rsidRPr="0044381B"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 xml:space="preserve">TS=("condoms" OR "safe sex" OR "Unsafe Sex" OR "Coitus" OR "Sexual Partners" OR "Sexual Behavior" OR "Risk-Taking" OR "condom*") OR TI=("condom use self-efficacy"  OR "condomless sex" OR "condom use" OR "condom compliance"  OR "condom behavior"  OR ("sex" AND ("risk*" OR "work*" OR "behavior*")) OR "risk behavior*" OR "risky behavior*" OR "Risk-Taking" OR "safe* sex*" OR "unsafe* sex*" OR "protected sex*" OR "protected intercourse" OR "unprotected sex*" OR "unprotected intercourse" OR "Coitus" OR "sexual partner*" OR "sex partner*" OR "multiple sexual partner*" OR "multiple sex partner*" OR "multiple partner*" OR "sexually transmitted" OR "STIs" OR "STI" OR "STDs" OR "STD" OR "chlamydia" OR "gonorrhea" OR "syphilis" OR "human immunodeficiency virus*" OR "human immune deficiency virus*" OR "HIV" OR "AIDS" OR "acquired immunodeficiency syndrome" OR "acquired immune deficiency syndrome") OR AB=("condom use self-efficacy"  OR "condomless sex" OR "condom use" OR "condom compliance"  OR "condom behavior"  OR ("sex" AND ("risk*" OR "work*" OR "behavior*")) OR "risk behavior*" OR "risky behavior*" OR "Risk-Taking" OR "safe* sex*" OR "unsafe* sex*" OR "protected sex*" OR "protected intercourse" OR "unprotected sex*" OR "unprotected intercourse" OR "Coitus" OR "sexual partner*" OR "sex partner*" OR "multiple sexual partner*" OR "multiple sex </w:t>
            </w:r>
            <w:r w:rsidRPr="002D6E64">
              <w:rPr>
                <w:rFonts w:ascii="Times New Roman" w:eastAsia="Malgun Gothic" w:hAnsi="Times New Roman" w:cs="Times New Roman"/>
                <w:color w:val="000000"/>
              </w:rPr>
              <w:lastRenderedPageBreak/>
              <w:t>partner*" OR "multiple partner*" OR "sexually transmitted" OR "STIs" OR "STI" OR "STDs" OR "STD" OR "chlamydia" OR "gonorrhea" OR "syphilis" OR "human immunodeficiency virus*" OR "human immune deficiency virus*" OR "HIV" OR "AIDS" OR "acquired immunodeficiency syndrome" OR "acquired immune deficiency syndrome")</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lastRenderedPageBreak/>
              <w:t>S</w:t>
            </w:r>
            <w:r>
              <w:rPr>
                <w:rFonts w:ascii="Times New Roman" w:eastAsia="Malgun Gothic" w:hAnsi="Times New Roman" w:cs="Times New Roman" w:hint="eastAsia"/>
                <w:color w:val="000000"/>
                <w:lang w:eastAsia="zh-CN"/>
              </w:rPr>
              <w:t>tudy design</w:t>
            </w: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4</w:t>
            </w:r>
          </w:p>
        </w:tc>
        <w:tc>
          <w:tcPr>
            <w:tcW w:w="12786" w:type="dxa"/>
            <w:noWrap/>
          </w:tcPr>
          <w:p w:rsidR="0098277A" w:rsidRPr="0044381B"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TS=("Clinical Trials as Topic") OR SO=("randomized controlled trial" OR "controlled clinical trial") OR AB=("randomized" OR "placebo" OR "randomly") OR TI=("randomized" OR "placebo" OR "randomly" OR "trial")) NOT ((TS=("Animals")) NOT TS=("Humans"))</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t>C</w:t>
            </w:r>
            <w:r>
              <w:rPr>
                <w:rFonts w:ascii="Times New Roman" w:eastAsia="Malgun Gothic" w:hAnsi="Times New Roman" w:cs="Times New Roman" w:hint="eastAsia"/>
                <w:color w:val="000000"/>
                <w:lang w:eastAsia="zh-CN"/>
              </w:rPr>
              <w:t>ombined</w:t>
            </w: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5</w:t>
            </w:r>
          </w:p>
        </w:tc>
        <w:tc>
          <w:tcPr>
            <w:tcW w:w="12786" w:type="dxa"/>
            <w:noWrap/>
          </w:tcPr>
          <w:p w:rsidR="0098277A" w:rsidRPr="0044381B"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1 AND #12 AND #13 AND #14</w:t>
            </w:r>
          </w:p>
        </w:tc>
      </w:tr>
    </w:tbl>
    <w:p w:rsidR="0098277A" w:rsidRDefault="0098277A" w:rsidP="0098277A">
      <w:pPr>
        <w:rPr>
          <w:rFonts w:ascii="Times New Roman" w:hAnsi="Times New Roman" w:cs="Times New Roman"/>
        </w:rPr>
      </w:pPr>
    </w:p>
    <w:p w:rsidR="0098277A" w:rsidRDefault="0098277A" w:rsidP="0098277A">
      <w:pPr>
        <w:rPr>
          <w:rFonts w:ascii="Times New Roman" w:hAnsi="Times New Roman" w:cs="Times New Roman"/>
        </w:rPr>
      </w:pPr>
      <w:r>
        <w:rPr>
          <w:rFonts w:ascii="Times New Roman" w:hAnsi="Times New Roman" w:cs="Times New Roman"/>
        </w:rPr>
        <w:t xml:space="preserve">(d) </w:t>
      </w:r>
      <w:r w:rsidRPr="002D6E64">
        <w:rPr>
          <w:rFonts w:ascii="Times New Roman" w:hAnsi="Times New Roman" w:cs="Times New Roman"/>
        </w:rPr>
        <w:t>Cochrane Central Register of Controlled Trials (CENTRAL)</w:t>
      </w:r>
    </w:p>
    <w:tbl>
      <w:tblPr>
        <w:tblStyle w:val="ae"/>
        <w:tblW w:w="0" w:type="auto"/>
        <w:jc w:val="center"/>
        <w:tblLook w:val="04A0" w:firstRow="1" w:lastRow="0" w:firstColumn="1" w:lastColumn="0" w:noHBand="0" w:noVBand="1"/>
      </w:tblPr>
      <w:tblGrid>
        <w:gridCol w:w="1280"/>
        <w:gridCol w:w="1045"/>
        <w:gridCol w:w="11623"/>
      </w:tblGrid>
      <w:tr w:rsidR="0098277A" w:rsidTr="003D2BB3">
        <w:trPr>
          <w:jc w:val="center"/>
        </w:trPr>
        <w:tc>
          <w:tcPr>
            <w:tcW w:w="1389" w:type="dxa"/>
          </w:tcPr>
          <w:p w:rsidR="0098277A" w:rsidRPr="00B83FBF" w:rsidRDefault="0098277A" w:rsidP="003D2BB3">
            <w:pPr>
              <w:rPr>
                <w:rFonts w:ascii="Times New Roman" w:hAnsi="Times New Roman" w:cs="Times New Roman"/>
                <w:b/>
                <w:bCs/>
              </w:rPr>
            </w:pPr>
            <w:r w:rsidRPr="006A4D4F">
              <w:rPr>
                <w:rFonts w:ascii="Times New Roman" w:hAnsi="Times New Roman" w:cs="Times New Roman"/>
                <w:b/>
                <w:bCs/>
              </w:rPr>
              <w:t>Concept</w:t>
            </w:r>
          </w:p>
        </w:tc>
        <w:tc>
          <w:tcPr>
            <w:tcW w:w="1129" w:type="dxa"/>
          </w:tcPr>
          <w:p w:rsidR="0098277A" w:rsidRPr="00B83FBF" w:rsidRDefault="0098277A" w:rsidP="003D2BB3">
            <w:pPr>
              <w:rPr>
                <w:rFonts w:ascii="Times New Roman" w:hAnsi="Times New Roman" w:cs="Times New Roman"/>
                <w:b/>
                <w:bCs/>
              </w:rPr>
            </w:pPr>
            <w:r w:rsidRPr="00B83FBF">
              <w:rPr>
                <w:rFonts w:ascii="Times New Roman" w:hAnsi="Times New Roman" w:cs="Times New Roman"/>
                <w:b/>
                <w:bCs/>
              </w:rPr>
              <w:t>Search number</w:t>
            </w:r>
          </w:p>
        </w:tc>
        <w:tc>
          <w:tcPr>
            <w:tcW w:w="12786" w:type="dxa"/>
          </w:tcPr>
          <w:p w:rsidR="0098277A" w:rsidRPr="00B83FBF" w:rsidRDefault="0098277A" w:rsidP="003D2BB3">
            <w:pPr>
              <w:rPr>
                <w:rFonts w:ascii="Times New Roman" w:hAnsi="Times New Roman" w:cs="Times New Roman"/>
                <w:b/>
                <w:bCs/>
              </w:rPr>
            </w:pPr>
            <w:r w:rsidRPr="00B83FBF">
              <w:rPr>
                <w:rFonts w:ascii="Times New Roman" w:hAnsi="Times New Roman" w:cs="Times New Roman"/>
                <w:b/>
                <w:bCs/>
              </w:rPr>
              <w:t>Search terms</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Population</w:t>
            </w: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1</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 xml:space="preserve">MeSH descriptor:("Adolescent" OR "Young Adult") OR'young adult' OR 'adolesc*':ti,ab,kw OR adolescence:ti,ab,kw OR adolescent:ti,ab,kw OR adolescents:ti,ab,kw OR 'aya':ti,ab,kw OR 'city college':ti,ab,kw OR college:ti,ab,kw OR 'college student':ti,ab,kw OR 'young adult':ti,ab,kw OR 'young adulthood':ti,ab,kw OR 'young people':ti,ab,kw OR 'young person':ti,ab,kw OR 'young women':ti,ab,kw OR 'young men':ti,ab,kw OR 'school*':ti,ab,kw OR 'boy':ti,ab,kw OR 'boys':ti,ab,kw OR 'girl*':ti,ab,kw OR 'youth*':ti,ab,kw OR 'young*':ti,ab,kw OR 'student*':ti,ab,kw OR 'college students':ti,ab,kw OR 'community college*':ti,ab,kw OR 'university':ti,ab,kw OR 'eighth grade*':ti,ab,kw OR 'eleventh grade*':ti,ab,kw OR freshman:ti,ab,kw OR freshmen:ti,ab,kw OR 'grade 10':ti,ab,kw OR 'grade 11':ti,ab,kw OR 'grade 12':ti,ab,kw OR 'grade 7':ti,ab,kw OR 'grade 8':ti,ab,kw OR 'grade 9':ti,ab,kw OR 'grade eight':ti,ab,kw OR 'grade eleven':ti,ab,kw OR 'grade nine':ti,ab,kw OR 'grade seven':ti,ab,kw OR 'grade ten':ti,ab,kw OR 'grade twelve':ti,ab,kw OR 'high school':ti,ab,kw OR 'high-school':ti,ab,kw OR 'high school students':ti,ab,kw OR 'junior college':ti,ab,kw OR 'junior high':ti,ab,kw OR 'junior*':ti,ab,kw OR 'middle school':ti,ab,kw OR 'ninth grade*':ti,ab,kw OR 'senior high school':ti,ab,kw OR 'senior*':ti,ab,kw OR 'seventh </w:t>
            </w:r>
            <w:r w:rsidRPr="002D6E64">
              <w:rPr>
                <w:rFonts w:ascii="Times New Roman" w:eastAsia="Malgun Gothic" w:hAnsi="Times New Roman" w:cs="Times New Roman"/>
                <w:color w:val="000000"/>
              </w:rPr>
              <w:lastRenderedPageBreak/>
              <w:t>grade*':ti,ab,kw OR sophomores:ti,ab,kw OR 'technical college':ti,ab,kw OR 'teen*':ti,ab,kw OR 'tenth grade*':ti,ab,kw OR 'two-year college':ti,ab,kw OR 'twelfth grade*':ti,ab,kw</w:t>
            </w:r>
          </w:p>
        </w:tc>
      </w:tr>
      <w:tr w:rsidR="0098277A" w:rsidRPr="00B83FBF" w:rsidTr="003D2BB3">
        <w:trPr>
          <w:trHeight w:val="348"/>
          <w:jc w:val="center"/>
        </w:trPr>
        <w:tc>
          <w:tcPr>
            <w:tcW w:w="1389" w:type="dxa"/>
            <w:vMerge w:val="restart"/>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color w:val="000000"/>
                <w:lang w:eastAsia="zh-CN"/>
              </w:rPr>
              <w:lastRenderedPageBreak/>
              <w:t>I</w:t>
            </w:r>
            <w:r>
              <w:rPr>
                <w:rFonts w:ascii="Times New Roman" w:eastAsia="Malgun Gothic" w:hAnsi="Times New Roman" w:cs="Times New Roman" w:hint="eastAsia"/>
                <w:color w:val="000000"/>
                <w:lang w:eastAsia="zh-CN"/>
              </w:rPr>
              <w:t>ntervention</w:t>
            </w: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2</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mhealth':ti,ab,kw OR 'm-health':ti,ab,kw OR 'ehealth':ti,ab,kw OR 'e-health':ti,ab,kw OR 'electronic health*':ti,ab,kw OR 'e-portal':ti,ab,kw OR 'eportal':ti,ab,kw OR 'e-consultation':ti,ab,kw OR 'remote consultation':ti,ab,kw OR 'e-care':ti,ab,kw OR 'etherap*':ti,ab,kw OR 'e therap*':ti,ab,kw OR 'ehealth literacy':ti,ab,kw OR 'e-literacy':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3</w:t>
            </w:r>
          </w:p>
        </w:tc>
        <w:tc>
          <w:tcPr>
            <w:tcW w:w="12786" w:type="dxa"/>
            <w:noWrap/>
          </w:tcPr>
          <w:p w:rsidR="0098277A" w:rsidRPr="00B83FBF" w:rsidRDefault="0098277A" w:rsidP="003D2BB3">
            <w:pPr>
              <w:rPr>
                <w:rFonts w:ascii="Times New Roman" w:eastAsia="Malgun Gothic" w:hAnsi="Times New Roman" w:cs="Times New Roman"/>
                <w:color w:val="000000"/>
                <w:lang w:eastAsia="zh-CN"/>
              </w:rPr>
            </w:pPr>
            <w:r w:rsidRPr="002D6E64">
              <w:rPr>
                <w:rFonts w:ascii="Times New Roman" w:eastAsia="Malgun Gothic" w:hAnsi="Times New Roman" w:cs="Times New Roman"/>
                <w:color w:val="000000"/>
                <w:lang w:eastAsia="zh-CN"/>
              </w:rPr>
              <w:t>MeSH descriptor:(internet' OR 'internet-based intervention') OR 'web-based':ti,ab,kw OR 'internet-based':ti,ab,kw OR 'internet':ti,ab,kw OR 'web':ti,ab,kw OR 'webs':ti,ab,kw OR 'website*':ti,ab,kw OR 'online':ti,ab,kw OR 'on-line communication':ti,ab,kw OR 'online communication':ti,ab,kw OR 'social network*':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4</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lang w:eastAsia="zh-CN"/>
              </w:rPr>
              <w:t>MeSH descriptor:('video games' OR 'games, experimental' OR 'games, recreational' OR 'exergaming' OR 'gamification') OR 'game*':ti,ab,kw OR 'gaming':ti,ab,kw OR 'interactive video*':ti,ab,kw OR 'virtual reality':ti,ab,kw OR 'board games':ti,ab,kw OR 'tabletop games':ti,ab,kw OR 'go game':ti,ab,kw OR 'videogame*':ti,ab,kw OR 'video game*':ti,ab,kw OR 'electronic game*':ti,ab,kw OR 'computer game*':ti,ab,kw OR 'online game*':ti,ab,kw OR 'internet game*':ti,ab,kw OR 'online gaming':ti,ab,kw OR 'exergame*':ti,ab,kw OR 'exergaming':ti,ab,kw OR 'serious game*':ti,ab,kw OR 'serious gaming':ti,ab,kw OR 'gamification':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5</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Regular" w:hAnsi="Times New Roman Regular" w:cs="Times New Roman Regular"/>
                <w:color w:val="000000"/>
              </w:rPr>
              <w:t>MeSH descriptor:(mass media' OR 'multimedia') OR 'forum*':ti,ab,kw OR 'multi-media':ti,ab,kw OR 'multimedia':ti,ab,kw OR 'mass media':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6</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MeSH descriptor:(text messaging) OR 'text messag*':ti,ab,kw OR 'short message service':ti,ab,kw OR 'sms':ti,ab,kw OR 'instant messag*':ti,ab,kw OR 'mms':ti,ab,kw OR 'text':ti,ab,kw OR 'messag*':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7</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MeSH descriptor:(electronic mail) OR 'email*':ti,ab,kw OR 'e mail*':ti,ab,kw OR 'electronic mail*':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8</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MeSH descriptor:('computers' OR 'computers, handheld' OR 'computer-assisted instruction' OR 'computer system*' OR 'microcomputers' OR 'cd rom') OR 'computer*':ti,ab,kw OR 'tablet*':ti,ab,kw OR 'handheld':ti,ab,kw OR 'technology':ti,ab,kw OR 'electronic tablet*':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9</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MeSH descriptor:(telemedicine' OR 'telerehabilitation' OR 'cell phone' OR 'telephone' OR 'smartphone') OR 'mobile phone':ti,ab,kw OR 'mobile telephone*':ti,ab,kw OR 'smartphone*':ti,ab,kw OR 'telephone':ti,ab,kw OR 'phone':ti,ab,kw OR 'cell*':ti,ab,kw OR 'mobile device*':ti,ab,kw OR 'telemedicine':ti,ab,kw OR 'tele-</w:t>
            </w:r>
            <w:r w:rsidRPr="002D6E64">
              <w:rPr>
                <w:rFonts w:ascii="Times New Roman" w:eastAsia="Malgun Gothic" w:hAnsi="Times New Roman" w:cs="Times New Roman"/>
                <w:color w:val="000000"/>
              </w:rPr>
              <w:lastRenderedPageBreak/>
              <w:t>medicine':ti,ab,kw OR 'telecare':ti,ab,kw OR 'tele-care':ti,ab,kw OR 'telehomecare':ti,ab,kw OR 'tele-homecare':ti,ab,kw OR 'telemonitoring':ti,ab,kw OR 'tele-monitoring':ti,ab,kw OR 'telehealth*':ti,ab,kw OR 'tele-health*':ti,ab,kw OR 'telecommunications':ti,ab,kw OR 'teletherap*':ti,ab,kw OR 'tele-rehabilitation':ti,ab,kw OR 'telerehabilitation':ti,ab,kw OR 'technological skill*':ti,ab,kw OR 'technology competenc*':ti,ab,kw OR 'technology skill*':ti,ab,kw OR 'telehealth competenc*':ti,ab,kw OR 'telemedicine skill*':ti,ab,kw OR 'telemedicine competenc*':ti,ab,kw OR 'android*':ti,ab,kw OR 'ipad*':ti,ab,kw OR 'iphone*':ti,ab,kw OR 'ipod*':ti,ab,kw OR 'ios':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rPr>
            </w:pPr>
          </w:p>
        </w:tc>
        <w:tc>
          <w:tcPr>
            <w:tcW w:w="1129" w:type="dxa"/>
            <w:noWrap/>
            <w:hideMark/>
          </w:tcPr>
          <w:p w:rsidR="0098277A" w:rsidRPr="00B83FBF" w:rsidRDefault="0098277A" w:rsidP="003D2BB3">
            <w:pPr>
              <w:rPr>
                <w:rFonts w:ascii="Times New Roman" w:eastAsia="Malgun Gothic" w:hAnsi="Times New Roman" w:cs="Times New Roman"/>
                <w:color w:val="000000"/>
              </w:rPr>
            </w:pPr>
            <w:r>
              <w:rPr>
                <w:rFonts w:ascii="Times New Roman" w:eastAsia="Malgun Gothic" w:hAnsi="Times New Roman" w:cs="Times New Roman" w:hint="eastAsia"/>
                <w:color w:val="000000"/>
                <w:lang w:eastAsia="zh-CN"/>
              </w:rPr>
              <w:t>#</w:t>
            </w:r>
            <w:r w:rsidRPr="00B83FBF">
              <w:rPr>
                <w:rFonts w:ascii="Times New Roman" w:eastAsia="Malgun Gothic" w:hAnsi="Times New Roman" w:cs="Times New Roman"/>
                <w:color w:val="000000"/>
              </w:rPr>
              <w:t>10</w:t>
            </w:r>
          </w:p>
        </w:tc>
        <w:tc>
          <w:tcPr>
            <w:tcW w:w="12786" w:type="dxa"/>
            <w:noWrap/>
          </w:tcPr>
          <w:p w:rsidR="0098277A" w:rsidRPr="00B83FBF"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MeSH descriptor:('communications media' OR 'wireless technology' OR 'internet' OR 'social media' OR 'mobile applications') OR 'mobile application*':ti,ab,kw OR 'mobile':ti,ab,kw OR 'mobile health application':ti,ab,kw OR 'app':ti,ab,kw OR 'apps':ti,ab,kw OR 'social media':ti,ab,kw OR 'media competenc*':ti,ab,kw OR 'media skill*':ti,ab,kw OR 'media literacy*':ti,ab,kw OR 'whatsapp':ti,ab,kw OR 'facebook':ti,ab,kw OR 'grindr':ti,ab,kw OR 'telegram':ti,ab,kw OR 'tiktok':ti,ab,kw OR 'geosocial':ti,ab,kw OR 'mxit':ti,ab,kw OR 'twitter':ti,ab,kw OR 'tweet':ti,ab,kw OR 'program*':ti,ab,kw OR 'jack'd':ti,ab,kw OR 'wechat':ti,ab,kw OR 'blued':ti,ab,kw OR 'chat room*':ti,ab,kw OR 'chatroom*':ti,ab,kw OR 'pda':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lang w:eastAsia="zh-CN"/>
              </w:rPr>
            </w:pP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1</w:t>
            </w:r>
          </w:p>
        </w:tc>
        <w:tc>
          <w:tcPr>
            <w:tcW w:w="12786" w:type="dxa"/>
            <w:noWrap/>
          </w:tcPr>
          <w:p w:rsidR="0098277A" w:rsidRPr="0044381B" w:rsidRDefault="0098277A" w:rsidP="003D2BB3">
            <w:pPr>
              <w:rPr>
                <w:rFonts w:ascii="Times New Roman" w:eastAsia="Malgun Gothic" w:hAnsi="Times New Roman" w:cs="Times New Roman"/>
                <w:color w:val="000000"/>
              </w:rPr>
            </w:pPr>
            <w:r w:rsidRPr="002D6E64">
              <w:rPr>
                <w:rFonts w:ascii="Times New Roman" w:eastAsia="Malgun Gothic" w:hAnsi="Times New Roman" w:cs="Times New Roman"/>
                <w:color w:val="000000"/>
              </w:rPr>
              <w:t>MeSH descriptor:(digital health' OR 'digital technology' OR 'artificial intelligence' OR 'robotics' OR 'machine learning' OR 'virtual reality') OR 'digital health':ti,ab,kw OR 'digital technology':ti,ab,kw OR 'digital intervention':ti,ab,kw OR 'digital media':ti,ab,kw OR 'digital assistant*':ti,ab,kw OR 'digital health literacy':ti,ab,kw OR 'digital literac*':ti,ab,kw OR 'digital competenc*':ti,ab,kw OR 'digital skill*':ti,ab,kw OR 'artificial intelligence':ti,ab,kw OR 'robotics':ti,ab,kw OR 'machine learning':ti,ab,kw OR 'virtual reality':ti,ab,kw</w:t>
            </w:r>
          </w:p>
        </w:tc>
      </w:tr>
      <w:tr w:rsidR="0098277A" w:rsidRPr="00B83FBF" w:rsidTr="003D2BB3">
        <w:trPr>
          <w:trHeight w:val="348"/>
          <w:jc w:val="center"/>
        </w:trPr>
        <w:tc>
          <w:tcPr>
            <w:tcW w:w="1389" w:type="dxa"/>
            <w:vMerge/>
          </w:tcPr>
          <w:p w:rsidR="0098277A" w:rsidRPr="00B83FBF" w:rsidRDefault="0098277A" w:rsidP="003D2BB3">
            <w:pPr>
              <w:rPr>
                <w:rFonts w:ascii="Times New Roman" w:eastAsia="Malgun Gothic" w:hAnsi="Times New Roman" w:cs="Times New Roman"/>
                <w:color w:val="000000"/>
                <w:lang w:eastAsia="zh-CN"/>
              </w:rPr>
            </w:pP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2</w:t>
            </w:r>
          </w:p>
        </w:tc>
        <w:tc>
          <w:tcPr>
            <w:tcW w:w="12786" w:type="dxa"/>
            <w:noWrap/>
          </w:tcPr>
          <w:p w:rsidR="0098277A" w:rsidRPr="0044381B" w:rsidRDefault="0098277A" w:rsidP="003D2BB3">
            <w:pPr>
              <w:rPr>
                <w:rFonts w:ascii="Times New Roman" w:eastAsia="Malgun Gothic" w:hAnsi="Times New Roman" w:cs="Times New Roman"/>
                <w:color w:val="000000"/>
              </w:rPr>
            </w:pPr>
            <w:r w:rsidRPr="0044381B">
              <w:rPr>
                <w:rFonts w:ascii="Times New Roman" w:eastAsia="Malgun Gothic" w:hAnsi="Times New Roman" w:cs="Times New Roman"/>
                <w:color w:val="000000"/>
              </w:rPr>
              <w:t>#2 OR #3 OR #4 OR #5 OR #6 OR #7 OR #8 OR #9 OR #10 OR #11</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t>O</w:t>
            </w:r>
            <w:r>
              <w:rPr>
                <w:rFonts w:ascii="Times New Roman" w:eastAsia="Malgun Gothic" w:hAnsi="Times New Roman" w:cs="Times New Roman" w:hint="eastAsia"/>
                <w:color w:val="000000"/>
                <w:lang w:eastAsia="zh-CN"/>
              </w:rPr>
              <w:t>utcome</w:t>
            </w: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3</w:t>
            </w:r>
          </w:p>
        </w:tc>
        <w:tc>
          <w:tcPr>
            <w:tcW w:w="12786" w:type="dxa"/>
            <w:noWrap/>
          </w:tcPr>
          <w:p w:rsidR="0098277A" w:rsidRPr="0044381B" w:rsidRDefault="0098277A" w:rsidP="003D2BB3">
            <w:pPr>
              <w:rPr>
                <w:rFonts w:ascii="Times New Roman" w:eastAsia="Malgun Gothic" w:hAnsi="Times New Roman" w:cs="Times New Roman"/>
                <w:color w:val="000000"/>
              </w:rPr>
            </w:pPr>
            <w:r w:rsidRPr="005F52AE">
              <w:rPr>
                <w:rFonts w:ascii="Times New Roman" w:eastAsia="Malgun Gothic" w:hAnsi="Times New Roman" w:cs="Times New Roman"/>
                <w:color w:val="000000"/>
              </w:rPr>
              <w:t xml:space="preserve">MeSH descriptor:('condoms' OR 'safe sex' OR 'unsafe sex' OR 'coitus' OR 'sexual partners' OR 'sexual behavior' OR 'risk-taking') OR 'condom*':ti,ab,kw OR 'condom use self-efficacy':ti,ab,kw OR 'condomless sex':ti,ab,kw OR 'condom use':ti,ab,kw OR 'condom compliance':ti,ab,kw OR 'condom behavior':ti,ab,kw OR ('sex':ti,ab,kw AND ('risk*':ti,ab,kw OR 'work*':ti,ab,kw OR 'behavior*':ti,ab,kw)) OR 'risk behavior*':ti,ab,kw OR 'risky behavior*':ti,ab,kw OR 'risk-taking':ti,ab,kw OR 'safe* sex*':ti,ab,kw OR 'unsafe* sex*':ti,ab,kw OR 'protected </w:t>
            </w:r>
            <w:r w:rsidRPr="005F52AE">
              <w:rPr>
                <w:rFonts w:ascii="Times New Roman" w:eastAsia="Malgun Gothic" w:hAnsi="Times New Roman" w:cs="Times New Roman"/>
                <w:color w:val="000000"/>
              </w:rPr>
              <w:lastRenderedPageBreak/>
              <w:t>sex*':ti,ab,kw OR 'protected intercourse':ti,ab,kw OR 'unprotected sex*':ti,ab,kw OR 'unprotected intercourse':ti,ab,kw OR 'coitus':ti,ab,kw OR 'sexual partner*':ti,ab,kw OR 'sex partner*':ti,ab,kw OR 'multiple sexual partner*':ti,ab,kw OR 'multiple sex partner*':ti,ab,kw OR 'multiple partner*':ti,ab,kw OR 'sexually transmitted':ti,ab,kw OR 'stis':ti,ab,kw OR 'sti':ti,ab,kw OR 'stds':ti,ab,kw OR 'std':ti,ab,kw OR 'chlamydia':ti,ab,kw OR 'gonorrhea':ti,ab,kw OR 'syphilis':ti,ab,kw OR 'human immunodeficiency virus*':ti,ab,kw OR 'human immune deficiency virus*':ti,ab,kw OR 'hiv':ti,ab,kw OR 'aids':ti,ab,kw OR 'acquired immunodeficiency syndrome':ti,ab,kw OR 'acquired immune deficiency syndrome':ti,ab,kw</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lastRenderedPageBreak/>
              <w:t>S</w:t>
            </w:r>
            <w:r>
              <w:rPr>
                <w:rFonts w:ascii="Times New Roman" w:eastAsia="Malgun Gothic" w:hAnsi="Times New Roman" w:cs="Times New Roman" w:hint="eastAsia"/>
                <w:color w:val="000000"/>
                <w:lang w:eastAsia="zh-CN"/>
              </w:rPr>
              <w:t>tudy design</w:t>
            </w: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4</w:t>
            </w:r>
          </w:p>
        </w:tc>
        <w:tc>
          <w:tcPr>
            <w:tcW w:w="12786" w:type="dxa"/>
            <w:noWrap/>
          </w:tcPr>
          <w:p w:rsidR="0098277A" w:rsidRPr="0044381B" w:rsidRDefault="0098277A" w:rsidP="003D2BB3">
            <w:pPr>
              <w:rPr>
                <w:rFonts w:ascii="Times New Roman" w:eastAsia="Malgun Gothic" w:hAnsi="Times New Roman" w:cs="Times New Roman"/>
                <w:color w:val="000000"/>
              </w:rPr>
            </w:pPr>
            <w:r w:rsidRPr="005F52AE">
              <w:rPr>
                <w:rFonts w:ascii="Times New Roman" w:eastAsia="Malgun Gothic" w:hAnsi="Times New Roman" w:cs="Times New Roman"/>
                <w:color w:val="000000"/>
              </w:rPr>
              <w:t>MeSH descriptor:("Clinical Trials as Topic") OR ("randomized controlled trial" OR "controlled clinical trial" OR "randomized" OR "placebo" OR "randomly" OR "trial"):ti,ab,kw</w:t>
            </w:r>
          </w:p>
        </w:tc>
      </w:tr>
      <w:tr w:rsidR="0098277A" w:rsidRPr="00B83FBF" w:rsidTr="003D2BB3">
        <w:trPr>
          <w:trHeight w:val="348"/>
          <w:jc w:val="center"/>
        </w:trPr>
        <w:tc>
          <w:tcPr>
            <w:tcW w:w="1389" w:type="dxa"/>
          </w:tcPr>
          <w:p w:rsidR="0098277A" w:rsidRPr="00B83FBF"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color w:val="000000"/>
                <w:lang w:eastAsia="zh-CN"/>
              </w:rPr>
              <w:t>C</w:t>
            </w:r>
            <w:r>
              <w:rPr>
                <w:rFonts w:ascii="Times New Roman" w:eastAsia="Malgun Gothic" w:hAnsi="Times New Roman" w:cs="Times New Roman" w:hint="eastAsia"/>
                <w:color w:val="000000"/>
                <w:lang w:eastAsia="zh-CN"/>
              </w:rPr>
              <w:t>ombined</w:t>
            </w:r>
          </w:p>
        </w:tc>
        <w:tc>
          <w:tcPr>
            <w:tcW w:w="1129" w:type="dxa"/>
            <w:noWrap/>
          </w:tcPr>
          <w:p w:rsidR="0098277A" w:rsidRDefault="0098277A" w:rsidP="003D2BB3">
            <w:pPr>
              <w:rPr>
                <w:rFonts w:ascii="Times New Roman" w:eastAsia="Malgun Gothic" w:hAnsi="Times New Roman" w:cs="Times New Roman"/>
                <w:color w:val="000000"/>
                <w:lang w:eastAsia="zh-CN"/>
              </w:rPr>
            </w:pPr>
            <w:r>
              <w:rPr>
                <w:rFonts w:ascii="Times New Roman" w:eastAsia="Malgun Gothic" w:hAnsi="Times New Roman" w:cs="Times New Roman" w:hint="eastAsia"/>
                <w:color w:val="000000"/>
                <w:lang w:eastAsia="zh-CN"/>
              </w:rPr>
              <w:t>#15</w:t>
            </w:r>
          </w:p>
        </w:tc>
        <w:tc>
          <w:tcPr>
            <w:tcW w:w="12786" w:type="dxa"/>
            <w:noWrap/>
          </w:tcPr>
          <w:p w:rsidR="0098277A" w:rsidRPr="0044381B" w:rsidRDefault="0098277A" w:rsidP="003D2BB3">
            <w:pPr>
              <w:rPr>
                <w:rFonts w:ascii="Times New Roman" w:eastAsia="Malgun Gothic" w:hAnsi="Times New Roman" w:cs="Times New Roman"/>
                <w:color w:val="000000"/>
              </w:rPr>
            </w:pPr>
            <w:r w:rsidRPr="005F52AE">
              <w:rPr>
                <w:rFonts w:ascii="Times New Roman" w:eastAsia="Malgun Gothic" w:hAnsi="Times New Roman" w:cs="Times New Roman"/>
                <w:color w:val="000000"/>
              </w:rPr>
              <w:t>#1 AND #12 AND #13 AND #14 in Trials</w:t>
            </w:r>
          </w:p>
        </w:tc>
      </w:tr>
    </w:tbl>
    <w:p w:rsidR="00AD3C67" w:rsidRPr="00311ABD" w:rsidRDefault="00AD3C67" w:rsidP="0098277A">
      <w:pPr>
        <w:rPr>
          <w:rFonts w:hint="eastAsia"/>
        </w:rPr>
      </w:pPr>
    </w:p>
    <w:sectPr w:rsidR="00AD3C67" w:rsidRPr="00311ABD" w:rsidSect="00C36056">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 w:name="Times New Roman Regular">
    <w:altName w:val="Times New Roman"/>
    <w:panose1 w:val="020B0604020202020204"/>
    <w:charset w:val="00"/>
    <w:family w:val="auto"/>
    <w:pitch w:val="default"/>
    <w:sig w:usb0="00000000" w:usb1="00000000"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77A"/>
    <w:rsid w:val="00002E16"/>
    <w:rsid w:val="00007BDB"/>
    <w:rsid w:val="000205D8"/>
    <w:rsid w:val="00023E0C"/>
    <w:rsid w:val="000362D0"/>
    <w:rsid w:val="00037FEE"/>
    <w:rsid w:val="00044E36"/>
    <w:rsid w:val="00046E63"/>
    <w:rsid w:val="00047817"/>
    <w:rsid w:val="00050B44"/>
    <w:rsid w:val="000514DD"/>
    <w:rsid w:val="00051643"/>
    <w:rsid w:val="00060D5C"/>
    <w:rsid w:val="000618E6"/>
    <w:rsid w:val="0007205F"/>
    <w:rsid w:val="00077203"/>
    <w:rsid w:val="00090A4F"/>
    <w:rsid w:val="000936C5"/>
    <w:rsid w:val="00095053"/>
    <w:rsid w:val="000966B0"/>
    <w:rsid w:val="00096ED9"/>
    <w:rsid w:val="0009777D"/>
    <w:rsid w:val="000A148F"/>
    <w:rsid w:val="000A4B3A"/>
    <w:rsid w:val="000A540B"/>
    <w:rsid w:val="000B7067"/>
    <w:rsid w:val="000C0798"/>
    <w:rsid w:val="000C1DCF"/>
    <w:rsid w:val="000C2C6C"/>
    <w:rsid w:val="000C5787"/>
    <w:rsid w:val="000C65D4"/>
    <w:rsid w:val="000C67CE"/>
    <w:rsid w:val="000D0D04"/>
    <w:rsid w:val="000D34F7"/>
    <w:rsid w:val="000D3EBF"/>
    <w:rsid w:val="000E3ACB"/>
    <w:rsid w:val="000E52A8"/>
    <w:rsid w:val="000F049B"/>
    <w:rsid w:val="000F26F7"/>
    <w:rsid w:val="000F5CF5"/>
    <w:rsid w:val="00100F8B"/>
    <w:rsid w:val="001067F0"/>
    <w:rsid w:val="00110E5A"/>
    <w:rsid w:val="00117F9F"/>
    <w:rsid w:val="0012148F"/>
    <w:rsid w:val="00122018"/>
    <w:rsid w:val="00140EF3"/>
    <w:rsid w:val="001424E8"/>
    <w:rsid w:val="00171203"/>
    <w:rsid w:val="00171648"/>
    <w:rsid w:val="00172AB9"/>
    <w:rsid w:val="00174E77"/>
    <w:rsid w:val="00175015"/>
    <w:rsid w:val="00176DD6"/>
    <w:rsid w:val="001820F4"/>
    <w:rsid w:val="001829E9"/>
    <w:rsid w:val="00183588"/>
    <w:rsid w:val="001875C4"/>
    <w:rsid w:val="001945D5"/>
    <w:rsid w:val="001A3A2D"/>
    <w:rsid w:val="001A7E76"/>
    <w:rsid w:val="001B46A2"/>
    <w:rsid w:val="001C1C34"/>
    <w:rsid w:val="001C1C3F"/>
    <w:rsid w:val="001C2437"/>
    <w:rsid w:val="001C2884"/>
    <w:rsid w:val="001C5B07"/>
    <w:rsid w:val="001C73DC"/>
    <w:rsid w:val="001D0C59"/>
    <w:rsid w:val="001D1563"/>
    <w:rsid w:val="001E1883"/>
    <w:rsid w:val="001E7D31"/>
    <w:rsid w:val="001F2A2E"/>
    <w:rsid w:val="002015BC"/>
    <w:rsid w:val="00201BF9"/>
    <w:rsid w:val="00202C74"/>
    <w:rsid w:val="00210A34"/>
    <w:rsid w:val="00213781"/>
    <w:rsid w:val="00215F0B"/>
    <w:rsid w:val="002175CB"/>
    <w:rsid w:val="00222926"/>
    <w:rsid w:val="00224222"/>
    <w:rsid w:val="00225BA9"/>
    <w:rsid w:val="002330C2"/>
    <w:rsid w:val="0023598E"/>
    <w:rsid w:val="00241938"/>
    <w:rsid w:val="002473A8"/>
    <w:rsid w:val="002546B3"/>
    <w:rsid w:val="002550EB"/>
    <w:rsid w:val="00262C4A"/>
    <w:rsid w:val="002645C8"/>
    <w:rsid w:val="002650F2"/>
    <w:rsid w:val="002762FB"/>
    <w:rsid w:val="00276733"/>
    <w:rsid w:val="002775A2"/>
    <w:rsid w:val="00280AA0"/>
    <w:rsid w:val="0028284E"/>
    <w:rsid w:val="00283D58"/>
    <w:rsid w:val="00286575"/>
    <w:rsid w:val="00286DA2"/>
    <w:rsid w:val="00286EC6"/>
    <w:rsid w:val="00295EC5"/>
    <w:rsid w:val="002A3206"/>
    <w:rsid w:val="002A51E3"/>
    <w:rsid w:val="002A6E5A"/>
    <w:rsid w:val="002A7B55"/>
    <w:rsid w:val="002B1A1B"/>
    <w:rsid w:val="002C1A21"/>
    <w:rsid w:val="002C269C"/>
    <w:rsid w:val="002C36F6"/>
    <w:rsid w:val="002D77F2"/>
    <w:rsid w:val="002E4D5C"/>
    <w:rsid w:val="002E6D26"/>
    <w:rsid w:val="002F68EB"/>
    <w:rsid w:val="00304DDE"/>
    <w:rsid w:val="00307D71"/>
    <w:rsid w:val="00310092"/>
    <w:rsid w:val="00311ABD"/>
    <w:rsid w:val="0031253D"/>
    <w:rsid w:val="003225FF"/>
    <w:rsid w:val="00323798"/>
    <w:rsid w:val="0032394D"/>
    <w:rsid w:val="00336C77"/>
    <w:rsid w:val="003370B2"/>
    <w:rsid w:val="0034189E"/>
    <w:rsid w:val="003529C0"/>
    <w:rsid w:val="00353C0A"/>
    <w:rsid w:val="00361F9B"/>
    <w:rsid w:val="003622C0"/>
    <w:rsid w:val="003707E4"/>
    <w:rsid w:val="00370FF7"/>
    <w:rsid w:val="00374DF1"/>
    <w:rsid w:val="003764CE"/>
    <w:rsid w:val="00391D2B"/>
    <w:rsid w:val="00395AA3"/>
    <w:rsid w:val="003A7B32"/>
    <w:rsid w:val="003B1576"/>
    <w:rsid w:val="003B7702"/>
    <w:rsid w:val="003C19B0"/>
    <w:rsid w:val="003C77F0"/>
    <w:rsid w:val="003D304F"/>
    <w:rsid w:val="003D3B54"/>
    <w:rsid w:val="003D78A8"/>
    <w:rsid w:val="003E052E"/>
    <w:rsid w:val="003E1DE2"/>
    <w:rsid w:val="003E5B51"/>
    <w:rsid w:val="003F38CA"/>
    <w:rsid w:val="003F7FD7"/>
    <w:rsid w:val="00406223"/>
    <w:rsid w:val="00414227"/>
    <w:rsid w:val="00414874"/>
    <w:rsid w:val="00414C44"/>
    <w:rsid w:val="004158AA"/>
    <w:rsid w:val="00421B5F"/>
    <w:rsid w:val="00423D2F"/>
    <w:rsid w:val="00433930"/>
    <w:rsid w:val="00440B71"/>
    <w:rsid w:val="0044148C"/>
    <w:rsid w:val="004418A9"/>
    <w:rsid w:val="004470A3"/>
    <w:rsid w:val="0044797E"/>
    <w:rsid w:val="00453AFA"/>
    <w:rsid w:val="004620E5"/>
    <w:rsid w:val="00462F8E"/>
    <w:rsid w:val="00464795"/>
    <w:rsid w:val="004656D4"/>
    <w:rsid w:val="00467AC2"/>
    <w:rsid w:val="0047290A"/>
    <w:rsid w:val="00476F4A"/>
    <w:rsid w:val="00481053"/>
    <w:rsid w:val="00484E4D"/>
    <w:rsid w:val="00484F93"/>
    <w:rsid w:val="004865E4"/>
    <w:rsid w:val="004866D2"/>
    <w:rsid w:val="00497A9B"/>
    <w:rsid w:val="004A26A3"/>
    <w:rsid w:val="004A4240"/>
    <w:rsid w:val="004A491B"/>
    <w:rsid w:val="004A5D3F"/>
    <w:rsid w:val="004B57F9"/>
    <w:rsid w:val="004C0DE4"/>
    <w:rsid w:val="004C5BBA"/>
    <w:rsid w:val="004C685F"/>
    <w:rsid w:val="004D7BAF"/>
    <w:rsid w:val="004E53BD"/>
    <w:rsid w:val="004F1087"/>
    <w:rsid w:val="004F1397"/>
    <w:rsid w:val="00500CF9"/>
    <w:rsid w:val="005011FD"/>
    <w:rsid w:val="00504158"/>
    <w:rsid w:val="00505852"/>
    <w:rsid w:val="0050612D"/>
    <w:rsid w:val="005136F8"/>
    <w:rsid w:val="00520265"/>
    <w:rsid w:val="00525C81"/>
    <w:rsid w:val="00527DC3"/>
    <w:rsid w:val="00535180"/>
    <w:rsid w:val="00541C2C"/>
    <w:rsid w:val="0054381A"/>
    <w:rsid w:val="00544F53"/>
    <w:rsid w:val="00550A78"/>
    <w:rsid w:val="00560142"/>
    <w:rsid w:val="00561CC3"/>
    <w:rsid w:val="00561D7C"/>
    <w:rsid w:val="00563AFB"/>
    <w:rsid w:val="005661FB"/>
    <w:rsid w:val="00587F1F"/>
    <w:rsid w:val="005925C7"/>
    <w:rsid w:val="00597055"/>
    <w:rsid w:val="0059793C"/>
    <w:rsid w:val="005A333E"/>
    <w:rsid w:val="005A3E92"/>
    <w:rsid w:val="005A6571"/>
    <w:rsid w:val="005A6640"/>
    <w:rsid w:val="005B0AC6"/>
    <w:rsid w:val="005B25AC"/>
    <w:rsid w:val="005C0A57"/>
    <w:rsid w:val="005C1D14"/>
    <w:rsid w:val="005C37B8"/>
    <w:rsid w:val="005D3D6B"/>
    <w:rsid w:val="005F09A3"/>
    <w:rsid w:val="005F1A21"/>
    <w:rsid w:val="005F604E"/>
    <w:rsid w:val="006048FF"/>
    <w:rsid w:val="006066D7"/>
    <w:rsid w:val="006075E9"/>
    <w:rsid w:val="0061106C"/>
    <w:rsid w:val="00611FD2"/>
    <w:rsid w:val="00612451"/>
    <w:rsid w:val="006224E6"/>
    <w:rsid w:val="00626944"/>
    <w:rsid w:val="00626F5D"/>
    <w:rsid w:val="00631922"/>
    <w:rsid w:val="0063384A"/>
    <w:rsid w:val="0065077C"/>
    <w:rsid w:val="00651664"/>
    <w:rsid w:val="00655140"/>
    <w:rsid w:val="00671CA7"/>
    <w:rsid w:val="0067710F"/>
    <w:rsid w:val="0068372F"/>
    <w:rsid w:val="0068449F"/>
    <w:rsid w:val="00685A0B"/>
    <w:rsid w:val="0068604A"/>
    <w:rsid w:val="006917ED"/>
    <w:rsid w:val="00691EAC"/>
    <w:rsid w:val="006927B7"/>
    <w:rsid w:val="00697320"/>
    <w:rsid w:val="006A08CD"/>
    <w:rsid w:val="006A1ECD"/>
    <w:rsid w:val="006A7C5D"/>
    <w:rsid w:val="006B09C9"/>
    <w:rsid w:val="006B3FEC"/>
    <w:rsid w:val="006B40B4"/>
    <w:rsid w:val="006C47CD"/>
    <w:rsid w:val="006C6A6F"/>
    <w:rsid w:val="006D0A3B"/>
    <w:rsid w:val="006D48F1"/>
    <w:rsid w:val="006D4A28"/>
    <w:rsid w:val="006E2260"/>
    <w:rsid w:val="006E2FB7"/>
    <w:rsid w:val="006E7906"/>
    <w:rsid w:val="006F1CAD"/>
    <w:rsid w:val="006F61BD"/>
    <w:rsid w:val="00702BCE"/>
    <w:rsid w:val="00702C3C"/>
    <w:rsid w:val="0070485B"/>
    <w:rsid w:val="00706F1C"/>
    <w:rsid w:val="007118EE"/>
    <w:rsid w:val="00715326"/>
    <w:rsid w:val="00717CFB"/>
    <w:rsid w:val="007210AF"/>
    <w:rsid w:val="00721425"/>
    <w:rsid w:val="00722AC8"/>
    <w:rsid w:val="00722FBD"/>
    <w:rsid w:val="0072638B"/>
    <w:rsid w:val="00730FD4"/>
    <w:rsid w:val="00734FB1"/>
    <w:rsid w:val="00740433"/>
    <w:rsid w:val="00740A2A"/>
    <w:rsid w:val="007456DA"/>
    <w:rsid w:val="007674CB"/>
    <w:rsid w:val="00771F15"/>
    <w:rsid w:val="0077550F"/>
    <w:rsid w:val="0077730B"/>
    <w:rsid w:val="00782D48"/>
    <w:rsid w:val="007876AA"/>
    <w:rsid w:val="0079061D"/>
    <w:rsid w:val="007911EC"/>
    <w:rsid w:val="007914FC"/>
    <w:rsid w:val="00792616"/>
    <w:rsid w:val="007A16C7"/>
    <w:rsid w:val="007A6D38"/>
    <w:rsid w:val="007C3FB5"/>
    <w:rsid w:val="007C5A67"/>
    <w:rsid w:val="007C6EF7"/>
    <w:rsid w:val="007D2909"/>
    <w:rsid w:val="007D4661"/>
    <w:rsid w:val="007D4A4C"/>
    <w:rsid w:val="007E12F6"/>
    <w:rsid w:val="007E1C63"/>
    <w:rsid w:val="007E1F33"/>
    <w:rsid w:val="007E4B98"/>
    <w:rsid w:val="007E5852"/>
    <w:rsid w:val="007E7FCD"/>
    <w:rsid w:val="00800E79"/>
    <w:rsid w:val="00814CCF"/>
    <w:rsid w:val="00817824"/>
    <w:rsid w:val="008267E3"/>
    <w:rsid w:val="00832173"/>
    <w:rsid w:val="008326E3"/>
    <w:rsid w:val="00835414"/>
    <w:rsid w:val="00837FD8"/>
    <w:rsid w:val="00846AF9"/>
    <w:rsid w:val="00847C58"/>
    <w:rsid w:val="00852500"/>
    <w:rsid w:val="00857849"/>
    <w:rsid w:val="00863452"/>
    <w:rsid w:val="008743EB"/>
    <w:rsid w:val="0087466B"/>
    <w:rsid w:val="00875894"/>
    <w:rsid w:val="00882F94"/>
    <w:rsid w:val="00884ECF"/>
    <w:rsid w:val="00890310"/>
    <w:rsid w:val="008921A8"/>
    <w:rsid w:val="008971CA"/>
    <w:rsid w:val="00897AFF"/>
    <w:rsid w:val="008A1AEC"/>
    <w:rsid w:val="008A1ECC"/>
    <w:rsid w:val="008A7882"/>
    <w:rsid w:val="008B17E4"/>
    <w:rsid w:val="008B1CCB"/>
    <w:rsid w:val="008B4472"/>
    <w:rsid w:val="008B4B1E"/>
    <w:rsid w:val="008C1896"/>
    <w:rsid w:val="008C4742"/>
    <w:rsid w:val="008C73C7"/>
    <w:rsid w:val="008D020C"/>
    <w:rsid w:val="008D25F1"/>
    <w:rsid w:val="008D3F83"/>
    <w:rsid w:val="008D4AC1"/>
    <w:rsid w:val="008D7A97"/>
    <w:rsid w:val="008E1F52"/>
    <w:rsid w:val="008E4D3B"/>
    <w:rsid w:val="008E5096"/>
    <w:rsid w:val="008F4A03"/>
    <w:rsid w:val="00901F28"/>
    <w:rsid w:val="0090283E"/>
    <w:rsid w:val="009053D3"/>
    <w:rsid w:val="00905D36"/>
    <w:rsid w:val="00906C25"/>
    <w:rsid w:val="0091149C"/>
    <w:rsid w:val="00914973"/>
    <w:rsid w:val="00921509"/>
    <w:rsid w:val="0092161F"/>
    <w:rsid w:val="009231A7"/>
    <w:rsid w:val="00925414"/>
    <w:rsid w:val="00927399"/>
    <w:rsid w:val="00937B5D"/>
    <w:rsid w:val="00950108"/>
    <w:rsid w:val="009526F3"/>
    <w:rsid w:val="0096621E"/>
    <w:rsid w:val="0098277A"/>
    <w:rsid w:val="009834CC"/>
    <w:rsid w:val="00984CB1"/>
    <w:rsid w:val="0099053D"/>
    <w:rsid w:val="00992361"/>
    <w:rsid w:val="009960B1"/>
    <w:rsid w:val="009A06F4"/>
    <w:rsid w:val="009A54A2"/>
    <w:rsid w:val="009A6554"/>
    <w:rsid w:val="009A6F00"/>
    <w:rsid w:val="009B101D"/>
    <w:rsid w:val="009B2056"/>
    <w:rsid w:val="009B7D88"/>
    <w:rsid w:val="009D1BD2"/>
    <w:rsid w:val="009D24AD"/>
    <w:rsid w:val="009E1118"/>
    <w:rsid w:val="009E5492"/>
    <w:rsid w:val="009F1929"/>
    <w:rsid w:val="009F7244"/>
    <w:rsid w:val="009F7541"/>
    <w:rsid w:val="00A032C1"/>
    <w:rsid w:val="00A03AA1"/>
    <w:rsid w:val="00A06AFF"/>
    <w:rsid w:val="00A07243"/>
    <w:rsid w:val="00A112FF"/>
    <w:rsid w:val="00A116BC"/>
    <w:rsid w:val="00A117ED"/>
    <w:rsid w:val="00A137C2"/>
    <w:rsid w:val="00A216D0"/>
    <w:rsid w:val="00A448A2"/>
    <w:rsid w:val="00A47FF6"/>
    <w:rsid w:val="00A5226A"/>
    <w:rsid w:val="00A5631B"/>
    <w:rsid w:val="00A56EB2"/>
    <w:rsid w:val="00A719C3"/>
    <w:rsid w:val="00A71B23"/>
    <w:rsid w:val="00A7582F"/>
    <w:rsid w:val="00A77ACF"/>
    <w:rsid w:val="00A81162"/>
    <w:rsid w:val="00A8489C"/>
    <w:rsid w:val="00A86B6E"/>
    <w:rsid w:val="00A87EB9"/>
    <w:rsid w:val="00A90F11"/>
    <w:rsid w:val="00A91AAB"/>
    <w:rsid w:val="00A92DD3"/>
    <w:rsid w:val="00A94123"/>
    <w:rsid w:val="00A94ACE"/>
    <w:rsid w:val="00A94FC0"/>
    <w:rsid w:val="00A95569"/>
    <w:rsid w:val="00AA300C"/>
    <w:rsid w:val="00AA3102"/>
    <w:rsid w:val="00AA3D45"/>
    <w:rsid w:val="00AA4A1A"/>
    <w:rsid w:val="00AA6554"/>
    <w:rsid w:val="00AA742D"/>
    <w:rsid w:val="00AC0FF9"/>
    <w:rsid w:val="00AC32CD"/>
    <w:rsid w:val="00AC7060"/>
    <w:rsid w:val="00AC77A6"/>
    <w:rsid w:val="00AD0EEF"/>
    <w:rsid w:val="00AD2361"/>
    <w:rsid w:val="00AD3395"/>
    <w:rsid w:val="00AD3C67"/>
    <w:rsid w:val="00AE0F6F"/>
    <w:rsid w:val="00AE5025"/>
    <w:rsid w:val="00AE5E52"/>
    <w:rsid w:val="00AF1221"/>
    <w:rsid w:val="00AF3258"/>
    <w:rsid w:val="00AF45CE"/>
    <w:rsid w:val="00AF75B4"/>
    <w:rsid w:val="00B05E27"/>
    <w:rsid w:val="00B06DEF"/>
    <w:rsid w:val="00B150E1"/>
    <w:rsid w:val="00B21792"/>
    <w:rsid w:val="00B227E5"/>
    <w:rsid w:val="00B24CBC"/>
    <w:rsid w:val="00B458E5"/>
    <w:rsid w:val="00B45DE4"/>
    <w:rsid w:val="00B51131"/>
    <w:rsid w:val="00B63C58"/>
    <w:rsid w:val="00B655FB"/>
    <w:rsid w:val="00B72681"/>
    <w:rsid w:val="00B7463A"/>
    <w:rsid w:val="00B7542E"/>
    <w:rsid w:val="00B76C9E"/>
    <w:rsid w:val="00B8086E"/>
    <w:rsid w:val="00B9182A"/>
    <w:rsid w:val="00B928CD"/>
    <w:rsid w:val="00B976A2"/>
    <w:rsid w:val="00BA067C"/>
    <w:rsid w:val="00BA55B1"/>
    <w:rsid w:val="00BB387A"/>
    <w:rsid w:val="00BB65DF"/>
    <w:rsid w:val="00BB6A71"/>
    <w:rsid w:val="00BC28E5"/>
    <w:rsid w:val="00BC2F42"/>
    <w:rsid w:val="00BC6713"/>
    <w:rsid w:val="00BD6B0D"/>
    <w:rsid w:val="00BD707E"/>
    <w:rsid w:val="00BE2E80"/>
    <w:rsid w:val="00BE36FE"/>
    <w:rsid w:val="00BE586B"/>
    <w:rsid w:val="00BE5BD8"/>
    <w:rsid w:val="00BE6F24"/>
    <w:rsid w:val="00BF678F"/>
    <w:rsid w:val="00C018FA"/>
    <w:rsid w:val="00C0440F"/>
    <w:rsid w:val="00C1276E"/>
    <w:rsid w:val="00C12D6B"/>
    <w:rsid w:val="00C13360"/>
    <w:rsid w:val="00C14BC2"/>
    <w:rsid w:val="00C30327"/>
    <w:rsid w:val="00C3273F"/>
    <w:rsid w:val="00C33EE9"/>
    <w:rsid w:val="00C36056"/>
    <w:rsid w:val="00C376A5"/>
    <w:rsid w:val="00C44098"/>
    <w:rsid w:val="00C45AC0"/>
    <w:rsid w:val="00C47ECC"/>
    <w:rsid w:val="00C50EE6"/>
    <w:rsid w:val="00C535EF"/>
    <w:rsid w:val="00C53DBD"/>
    <w:rsid w:val="00C63AF5"/>
    <w:rsid w:val="00C6407F"/>
    <w:rsid w:val="00C64B40"/>
    <w:rsid w:val="00C64E67"/>
    <w:rsid w:val="00C67439"/>
    <w:rsid w:val="00C70A8E"/>
    <w:rsid w:val="00C80E36"/>
    <w:rsid w:val="00C82CCC"/>
    <w:rsid w:val="00C83CEB"/>
    <w:rsid w:val="00C9605D"/>
    <w:rsid w:val="00C9714D"/>
    <w:rsid w:val="00CA0785"/>
    <w:rsid w:val="00CA18DA"/>
    <w:rsid w:val="00CA28AA"/>
    <w:rsid w:val="00CC5096"/>
    <w:rsid w:val="00CC6926"/>
    <w:rsid w:val="00CD0303"/>
    <w:rsid w:val="00CD043D"/>
    <w:rsid w:val="00CE0E30"/>
    <w:rsid w:val="00CE311F"/>
    <w:rsid w:val="00CE414C"/>
    <w:rsid w:val="00CF08F2"/>
    <w:rsid w:val="00D00434"/>
    <w:rsid w:val="00D024D2"/>
    <w:rsid w:val="00D17CC7"/>
    <w:rsid w:val="00D2381B"/>
    <w:rsid w:val="00D23EAA"/>
    <w:rsid w:val="00D247D4"/>
    <w:rsid w:val="00D24EE5"/>
    <w:rsid w:val="00D276C7"/>
    <w:rsid w:val="00D31CAE"/>
    <w:rsid w:val="00D34626"/>
    <w:rsid w:val="00D34B90"/>
    <w:rsid w:val="00D43E41"/>
    <w:rsid w:val="00D4497B"/>
    <w:rsid w:val="00D5018C"/>
    <w:rsid w:val="00D52E5B"/>
    <w:rsid w:val="00D54922"/>
    <w:rsid w:val="00D551A6"/>
    <w:rsid w:val="00D6062F"/>
    <w:rsid w:val="00D655DC"/>
    <w:rsid w:val="00D72EA2"/>
    <w:rsid w:val="00D82FE6"/>
    <w:rsid w:val="00D854EC"/>
    <w:rsid w:val="00DA1FCE"/>
    <w:rsid w:val="00DB1D1F"/>
    <w:rsid w:val="00DB25F7"/>
    <w:rsid w:val="00DB380B"/>
    <w:rsid w:val="00DB4F9F"/>
    <w:rsid w:val="00DB5FC1"/>
    <w:rsid w:val="00DB606F"/>
    <w:rsid w:val="00DC21A0"/>
    <w:rsid w:val="00DD3160"/>
    <w:rsid w:val="00DD6C15"/>
    <w:rsid w:val="00DE3D8A"/>
    <w:rsid w:val="00DF01B1"/>
    <w:rsid w:val="00E05EBE"/>
    <w:rsid w:val="00E14BD4"/>
    <w:rsid w:val="00E16029"/>
    <w:rsid w:val="00E2113D"/>
    <w:rsid w:val="00E2670C"/>
    <w:rsid w:val="00E26C9B"/>
    <w:rsid w:val="00E30959"/>
    <w:rsid w:val="00E35F5A"/>
    <w:rsid w:val="00E425B3"/>
    <w:rsid w:val="00E42D9E"/>
    <w:rsid w:val="00E42FDC"/>
    <w:rsid w:val="00E46D83"/>
    <w:rsid w:val="00E51DE1"/>
    <w:rsid w:val="00E54B20"/>
    <w:rsid w:val="00E55037"/>
    <w:rsid w:val="00E62D70"/>
    <w:rsid w:val="00E63AF3"/>
    <w:rsid w:val="00E640BC"/>
    <w:rsid w:val="00E90365"/>
    <w:rsid w:val="00E90F81"/>
    <w:rsid w:val="00E9193E"/>
    <w:rsid w:val="00E92EC1"/>
    <w:rsid w:val="00E9598E"/>
    <w:rsid w:val="00E96EEF"/>
    <w:rsid w:val="00EA11D0"/>
    <w:rsid w:val="00EA594E"/>
    <w:rsid w:val="00EA77E1"/>
    <w:rsid w:val="00EA77F1"/>
    <w:rsid w:val="00EB345D"/>
    <w:rsid w:val="00EB51F7"/>
    <w:rsid w:val="00EC23C9"/>
    <w:rsid w:val="00EC582A"/>
    <w:rsid w:val="00EC59A9"/>
    <w:rsid w:val="00ED1DA9"/>
    <w:rsid w:val="00ED3A26"/>
    <w:rsid w:val="00ED3ECD"/>
    <w:rsid w:val="00ED4053"/>
    <w:rsid w:val="00EE3E91"/>
    <w:rsid w:val="00EE6805"/>
    <w:rsid w:val="00EE799E"/>
    <w:rsid w:val="00EF799E"/>
    <w:rsid w:val="00F05F3B"/>
    <w:rsid w:val="00F06DC8"/>
    <w:rsid w:val="00F070F2"/>
    <w:rsid w:val="00F10DC0"/>
    <w:rsid w:val="00F16C5E"/>
    <w:rsid w:val="00F17734"/>
    <w:rsid w:val="00F2220B"/>
    <w:rsid w:val="00F3413B"/>
    <w:rsid w:val="00F37700"/>
    <w:rsid w:val="00F46136"/>
    <w:rsid w:val="00F56674"/>
    <w:rsid w:val="00F622E1"/>
    <w:rsid w:val="00F704D6"/>
    <w:rsid w:val="00F72C43"/>
    <w:rsid w:val="00F73212"/>
    <w:rsid w:val="00F74003"/>
    <w:rsid w:val="00F860F0"/>
    <w:rsid w:val="00F86CC0"/>
    <w:rsid w:val="00F877C0"/>
    <w:rsid w:val="00F90319"/>
    <w:rsid w:val="00F919BF"/>
    <w:rsid w:val="00F978EF"/>
    <w:rsid w:val="00FA16A2"/>
    <w:rsid w:val="00FA50B6"/>
    <w:rsid w:val="00FB147B"/>
    <w:rsid w:val="00FB1AC6"/>
    <w:rsid w:val="00FB781E"/>
    <w:rsid w:val="00FC11C6"/>
    <w:rsid w:val="00FD561D"/>
    <w:rsid w:val="00FE10C4"/>
    <w:rsid w:val="00FE1AA3"/>
    <w:rsid w:val="00FE70AB"/>
    <w:rsid w:val="00FF62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AA927D"/>
  <w15:chartTrackingRefBased/>
  <w15:docId w15:val="{0E60FD2B-9AF5-CE4B-978E-EDAE24940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277A"/>
    <w:rPr>
      <w:rFonts w:ascii="宋体" w:eastAsia="宋体" w:hAnsi="宋体" w:cs="宋体"/>
      <w:kern w:val="0"/>
      <w:sz w:val="24"/>
      <w14:ligatures w14:val="none"/>
    </w:rPr>
  </w:style>
  <w:style w:type="paragraph" w:styleId="1">
    <w:name w:val="heading 1"/>
    <w:basedOn w:val="a"/>
    <w:next w:val="a"/>
    <w:link w:val="10"/>
    <w:uiPriority w:val="9"/>
    <w:qFormat/>
    <w:rsid w:val="0098277A"/>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98277A"/>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98277A"/>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98277A"/>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98277A"/>
    <w:pPr>
      <w:keepNext/>
      <w:keepLines/>
      <w:widowControl w:val="0"/>
      <w:spacing w:before="80" w:after="40"/>
      <w:jc w:val="both"/>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98277A"/>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14:ligatures w14:val="standardContextual"/>
    </w:rPr>
  </w:style>
  <w:style w:type="paragraph" w:styleId="7">
    <w:name w:val="heading 7"/>
    <w:basedOn w:val="a"/>
    <w:next w:val="a"/>
    <w:link w:val="70"/>
    <w:uiPriority w:val="9"/>
    <w:semiHidden/>
    <w:unhideWhenUsed/>
    <w:qFormat/>
    <w:rsid w:val="0098277A"/>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14:ligatures w14:val="standardContextual"/>
    </w:rPr>
  </w:style>
  <w:style w:type="paragraph" w:styleId="8">
    <w:name w:val="heading 8"/>
    <w:basedOn w:val="a"/>
    <w:next w:val="a"/>
    <w:link w:val="80"/>
    <w:uiPriority w:val="9"/>
    <w:semiHidden/>
    <w:unhideWhenUsed/>
    <w:qFormat/>
    <w:rsid w:val="0098277A"/>
    <w:pPr>
      <w:keepNext/>
      <w:keepLines/>
      <w:widowControl w:val="0"/>
      <w:jc w:val="both"/>
      <w:outlineLvl w:val="7"/>
    </w:pPr>
    <w:rPr>
      <w:rFonts w:asciiTheme="minorHAnsi" w:eastAsiaTheme="minorEastAsia" w:hAnsiTheme="minorHAnsi" w:cstheme="majorBidi"/>
      <w:color w:val="595959" w:themeColor="text1" w:themeTint="A6"/>
      <w:kern w:val="2"/>
      <w:sz w:val="21"/>
      <w14:ligatures w14:val="standardContextual"/>
    </w:rPr>
  </w:style>
  <w:style w:type="paragraph" w:styleId="9">
    <w:name w:val="heading 9"/>
    <w:basedOn w:val="a"/>
    <w:next w:val="a"/>
    <w:link w:val="90"/>
    <w:uiPriority w:val="9"/>
    <w:semiHidden/>
    <w:unhideWhenUsed/>
    <w:qFormat/>
    <w:rsid w:val="0098277A"/>
    <w:pPr>
      <w:keepNext/>
      <w:keepLines/>
      <w:widowControl w:val="0"/>
      <w:jc w:val="both"/>
      <w:outlineLvl w:val="8"/>
    </w:pPr>
    <w:rPr>
      <w:rFonts w:asciiTheme="minorHAnsi" w:eastAsiaTheme="majorEastAsia" w:hAnsiTheme="minorHAnsi" w:cstheme="majorBidi"/>
      <w:color w:val="595959" w:themeColor="text1" w:themeTint="A6"/>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277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8277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8277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8277A"/>
    <w:rPr>
      <w:rFonts w:cstheme="majorBidi"/>
      <w:color w:val="0F4761" w:themeColor="accent1" w:themeShade="BF"/>
      <w:sz w:val="28"/>
      <w:szCs w:val="28"/>
    </w:rPr>
  </w:style>
  <w:style w:type="character" w:customStyle="1" w:styleId="50">
    <w:name w:val="标题 5 字符"/>
    <w:basedOn w:val="a0"/>
    <w:link w:val="5"/>
    <w:uiPriority w:val="9"/>
    <w:semiHidden/>
    <w:rsid w:val="0098277A"/>
    <w:rPr>
      <w:rFonts w:cstheme="majorBidi"/>
      <w:color w:val="0F4761" w:themeColor="accent1" w:themeShade="BF"/>
      <w:sz w:val="24"/>
    </w:rPr>
  </w:style>
  <w:style w:type="character" w:customStyle="1" w:styleId="60">
    <w:name w:val="标题 6 字符"/>
    <w:basedOn w:val="a0"/>
    <w:link w:val="6"/>
    <w:uiPriority w:val="9"/>
    <w:semiHidden/>
    <w:rsid w:val="0098277A"/>
    <w:rPr>
      <w:rFonts w:cstheme="majorBidi"/>
      <w:b/>
      <w:bCs/>
      <w:color w:val="0F4761" w:themeColor="accent1" w:themeShade="BF"/>
    </w:rPr>
  </w:style>
  <w:style w:type="character" w:customStyle="1" w:styleId="70">
    <w:name w:val="标题 7 字符"/>
    <w:basedOn w:val="a0"/>
    <w:link w:val="7"/>
    <w:uiPriority w:val="9"/>
    <w:semiHidden/>
    <w:rsid w:val="0098277A"/>
    <w:rPr>
      <w:rFonts w:cstheme="majorBidi"/>
      <w:b/>
      <w:bCs/>
      <w:color w:val="595959" w:themeColor="text1" w:themeTint="A6"/>
    </w:rPr>
  </w:style>
  <w:style w:type="character" w:customStyle="1" w:styleId="80">
    <w:name w:val="标题 8 字符"/>
    <w:basedOn w:val="a0"/>
    <w:link w:val="8"/>
    <w:uiPriority w:val="9"/>
    <w:semiHidden/>
    <w:rsid w:val="0098277A"/>
    <w:rPr>
      <w:rFonts w:cstheme="majorBidi"/>
      <w:color w:val="595959" w:themeColor="text1" w:themeTint="A6"/>
    </w:rPr>
  </w:style>
  <w:style w:type="character" w:customStyle="1" w:styleId="90">
    <w:name w:val="标题 9 字符"/>
    <w:basedOn w:val="a0"/>
    <w:link w:val="9"/>
    <w:uiPriority w:val="9"/>
    <w:semiHidden/>
    <w:rsid w:val="0098277A"/>
    <w:rPr>
      <w:rFonts w:eastAsiaTheme="majorEastAsia" w:cstheme="majorBidi"/>
      <w:color w:val="595959" w:themeColor="text1" w:themeTint="A6"/>
    </w:rPr>
  </w:style>
  <w:style w:type="paragraph" w:styleId="a3">
    <w:name w:val="Title"/>
    <w:basedOn w:val="a"/>
    <w:next w:val="a"/>
    <w:link w:val="a4"/>
    <w:uiPriority w:val="10"/>
    <w:qFormat/>
    <w:rsid w:val="0098277A"/>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98277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277A"/>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98277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8277A"/>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a8">
    <w:name w:val="引用 字符"/>
    <w:basedOn w:val="a0"/>
    <w:link w:val="a7"/>
    <w:uiPriority w:val="29"/>
    <w:rsid w:val="0098277A"/>
    <w:rPr>
      <w:i/>
      <w:iCs/>
      <w:color w:val="404040" w:themeColor="text1" w:themeTint="BF"/>
    </w:rPr>
  </w:style>
  <w:style w:type="paragraph" w:styleId="a9">
    <w:name w:val="List Paragraph"/>
    <w:basedOn w:val="a"/>
    <w:uiPriority w:val="34"/>
    <w:qFormat/>
    <w:rsid w:val="0098277A"/>
    <w:pPr>
      <w:widowControl w:val="0"/>
      <w:ind w:left="720"/>
      <w:contextualSpacing/>
      <w:jc w:val="both"/>
    </w:pPr>
    <w:rPr>
      <w:rFonts w:asciiTheme="minorHAnsi" w:eastAsiaTheme="minorEastAsia" w:hAnsiTheme="minorHAnsi" w:cstheme="minorBidi"/>
      <w:kern w:val="2"/>
      <w:sz w:val="21"/>
      <w14:ligatures w14:val="standardContextual"/>
    </w:rPr>
  </w:style>
  <w:style w:type="character" w:styleId="aa">
    <w:name w:val="Intense Emphasis"/>
    <w:basedOn w:val="a0"/>
    <w:uiPriority w:val="21"/>
    <w:qFormat/>
    <w:rsid w:val="0098277A"/>
    <w:rPr>
      <w:i/>
      <w:iCs/>
      <w:color w:val="0F4761" w:themeColor="accent1" w:themeShade="BF"/>
    </w:rPr>
  </w:style>
  <w:style w:type="paragraph" w:styleId="ab">
    <w:name w:val="Intense Quote"/>
    <w:basedOn w:val="a"/>
    <w:next w:val="a"/>
    <w:link w:val="ac"/>
    <w:uiPriority w:val="30"/>
    <w:qFormat/>
    <w:rsid w:val="0098277A"/>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ac">
    <w:name w:val="明显引用 字符"/>
    <w:basedOn w:val="a0"/>
    <w:link w:val="ab"/>
    <w:uiPriority w:val="30"/>
    <w:rsid w:val="0098277A"/>
    <w:rPr>
      <w:i/>
      <w:iCs/>
      <w:color w:val="0F4761" w:themeColor="accent1" w:themeShade="BF"/>
    </w:rPr>
  </w:style>
  <w:style w:type="character" w:styleId="ad">
    <w:name w:val="Intense Reference"/>
    <w:basedOn w:val="a0"/>
    <w:uiPriority w:val="32"/>
    <w:qFormat/>
    <w:rsid w:val="0098277A"/>
    <w:rPr>
      <w:b/>
      <w:bCs/>
      <w:smallCaps/>
      <w:color w:val="0F4761" w:themeColor="accent1" w:themeShade="BF"/>
      <w:spacing w:val="5"/>
    </w:rPr>
  </w:style>
  <w:style w:type="table" w:styleId="ae">
    <w:name w:val="Table Grid"/>
    <w:basedOn w:val="a1"/>
    <w:uiPriority w:val="39"/>
    <w:qFormat/>
    <w:rsid w:val="0098277A"/>
    <w:rPr>
      <w:kern w:val="0"/>
      <w:sz w:val="24"/>
      <w:lang w:val="en-HK"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5150</Words>
  <Characters>29357</Characters>
  <Application>Microsoft Office Word</Application>
  <DocSecurity>0</DocSecurity>
  <Lines>244</Lines>
  <Paragraphs>68</Paragraphs>
  <ScaleCrop>false</ScaleCrop>
  <Company/>
  <LinksUpToDate>false</LinksUpToDate>
  <CharactersWithSpaces>3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祎然</dc:creator>
  <cp:keywords/>
  <dc:description/>
  <cp:lastModifiedBy>朱祎然</cp:lastModifiedBy>
  <cp:revision>3</cp:revision>
  <dcterms:created xsi:type="dcterms:W3CDTF">2025-11-04T15:15:00Z</dcterms:created>
  <dcterms:modified xsi:type="dcterms:W3CDTF">2025-12-09T09:30:00Z</dcterms:modified>
</cp:coreProperties>
</file>